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CE3" w:rsidRPr="00CC17D2" w:rsidRDefault="00E9413B" w:rsidP="00774708">
      <w:pPr>
        <w:spacing w:line="480" w:lineRule="auto"/>
        <w:rPr>
          <w:b/>
          <w:bCs/>
          <w:color w:val="000000" w:themeColor="text1"/>
        </w:rPr>
      </w:pPr>
      <w:r>
        <w:rPr>
          <w:b/>
        </w:rPr>
        <w:t>Additional file 1</w:t>
      </w:r>
    </w:p>
    <w:p w:rsidR="000D6CE3" w:rsidRDefault="002D5254" w:rsidP="000D6CE3">
      <w:pPr>
        <w:pStyle w:val="SOMContent"/>
      </w:pPr>
      <w:r>
        <w:rPr>
          <w:noProof/>
        </w:rPr>
        <w:drawing>
          <wp:inline distT="0" distB="0" distL="0" distR="0" wp14:anchorId="13280C57" wp14:editId="026E1125">
            <wp:extent cx="4857750" cy="39116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CE3" w:rsidRDefault="000D6CE3" w:rsidP="000D6CE3">
      <w:pPr>
        <w:pStyle w:val="SOMContent"/>
      </w:pPr>
    </w:p>
    <w:p w:rsidR="001B4BBD" w:rsidRDefault="001B4BBD" w:rsidP="000D6CE3">
      <w:pPr>
        <w:spacing w:line="480" w:lineRule="auto"/>
        <w:rPr>
          <w:rFonts w:eastAsia="Times New Roman"/>
          <w:b/>
        </w:rPr>
      </w:pPr>
    </w:p>
    <w:p w:rsidR="000D6CE3" w:rsidRPr="004C3EE1" w:rsidRDefault="000D6CE3" w:rsidP="000D6CE3">
      <w:pPr>
        <w:spacing w:line="480" w:lineRule="auto"/>
        <w:rPr>
          <w:rFonts w:eastAsia="Times New Roman"/>
        </w:rPr>
      </w:pPr>
      <w:proofErr w:type="gramStart"/>
      <w:r w:rsidRPr="00D237BB">
        <w:rPr>
          <w:rFonts w:eastAsia="Times New Roman"/>
          <w:b/>
        </w:rPr>
        <w:t>Fig</w:t>
      </w:r>
      <w:r w:rsidR="00CC17D2">
        <w:rPr>
          <w:rFonts w:eastAsia="Times New Roman"/>
          <w:b/>
        </w:rPr>
        <w:t>.</w:t>
      </w:r>
      <w:proofErr w:type="gramEnd"/>
      <w:r w:rsidRPr="00D237BB">
        <w:rPr>
          <w:rFonts w:eastAsia="Times New Roman"/>
          <w:b/>
        </w:rPr>
        <w:t xml:space="preserve"> S1.</w:t>
      </w:r>
      <w:r w:rsidRPr="004C3EE1">
        <w:rPr>
          <w:rFonts w:eastAsia="Times New Roman"/>
        </w:rPr>
        <w:t xml:space="preserve"> </w:t>
      </w:r>
      <w:proofErr w:type="spellStart"/>
      <w:r w:rsidRPr="004C3EE1">
        <w:rPr>
          <w:rFonts w:eastAsia="Times New Roman"/>
        </w:rPr>
        <w:t>Immunodetection</w:t>
      </w:r>
      <w:proofErr w:type="spellEnd"/>
      <w:r w:rsidRPr="004C3EE1">
        <w:rPr>
          <w:rFonts w:eastAsia="Times New Roman"/>
        </w:rPr>
        <w:t xml:space="preserve"> of CD271/p75NTR in normal rabbit cartilage  </w:t>
      </w:r>
    </w:p>
    <w:p w:rsidR="000D6CE3" w:rsidRPr="00C973D4" w:rsidRDefault="000D6CE3" w:rsidP="000D6CE3">
      <w:pPr>
        <w:spacing w:line="480" w:lineRule="auto"/>
      </w:pPr>
      <w:r w:rsidRPr="00C973D4">
        <w:t xml:space="preserve">Strong CD271 immunostaining was seen in normal shoulder and knee articular cartilage of adult New Zealand White rabbit (age: 3-4 months). </w:t>
      </w:r>
      <w:proofErr w:type="spellStart"/>
      <w:r w:rsidRPr="00C973D4">
        <w:t>Neg</w:t>
      </w:r>
      <w:proofErr w:type="spellEnd"/>
      <w:r w:rsidRPr="00C973D4">
        <w:t xml:space="preserve"> Control, negative control without primary antibody. Bar = 50</w:t>
      </w:r>
      <w:r>
        <w:t xml:space="preserve"> </w:t>
      </w:r>
      <w:r w:rsidRPr="00C973D4">
        <w:sym w:font="Symbol" w:char="F06D"/>
      </w:r>
      <w:r w:rsidRPr="00C973D4">
        <w:t>m.</w:t>
      </w:r>
    </w:p>
    <w:p w:rsidR="000D6CE3" w:rsidRPr="00C973D4" w:rsidRDefault="000D6CE3" w:rsidP="000D6CE3">
      <w:pPr>
        <w:spacing w:line="480" w:lineRule="auto"/>
      </w:pPr>
    </w:p>
    <w:p w:rsidR="000D6CE3" w:rsidRDefault="000D6CE3" w:rsidP="000D6CE3">
      <w:pPr>
        <w:spacing w:line="480" w:lineRule="auto"/>
        <w:rPr>
          <w:rFonts w:eastAsia="Times New Roman"/>
        </w:rPr>
      </w:pPr>
    </w:p>
    <w:p w:rsidR="00663068" w:rsidRDefault="00663068" w:rsidP="000D6CE3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</w:rPr>
        <w:br w:type="page"/>
      </w:r>
    </w:p>
    <w:p w:rsidR="001B4BBD" w:rsidRDefault="002D5254" w:rsidP="000D6CE3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  <w:noProof/>
        </w:rPr>
        <w:lastRenderedPageBreak/>
        <w:drawing>
          <wp:inline distT="0" distB="0" distL="0" distR="0" wp14:anchorId="15907EAC" wp14:editId="635839D0">
            <wp:extent cx="5943600" cy="2952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6CE3" w:rsidRPr="004C3EE1" w:rsidRDefault="000D6CE3" w:rsidP="000D6CE3">
      <w:pPr>
        <w:spacing w:line="480" w:lineRule="auto"/>
        <w:rPr>
          <w:b/>
        </w:rPr>
      </w:pPr>
      <w:proofErr w:type="gramStart"/>
      <w:r w:rsidRPr="00D237BB">
        <w:rPr>
          <w:rFonts w:eastAsia="Times New Roman"/>
          <w:b/>
        </w:rPr>
        <w:t>Fig</w:t>
      </w:r>
      <w:r w:rsidR="00CC17D2" w:rsidRPr="00D237BB">
        <w:rPr>
          <w:rFonts w:eastAsia="Times New Roman"/>
          <w:b/>
        </w:rPr>
        <w:t>.</w:t>
      </w:r>
      <w:proofErr w:type="gramEnd"/>
      <w:r w:rsidRPr="00D237BB">
        <w:rPr>
          <w:rFonts w:eastAsia="Times New Roman"/>
          <w:b/>
        </w:rPr>
        <w:t xml:space="preserve"> S2.</w:t>
      </w:r>
      <w:r w:rsidRPr="004C3EE1">
        <w:rPr>
          <w:rFonts w:eastAsia="Times New Roman"/>
        </w:rPr>
        <w:t xml:space="preserve"> Characterization of cell surface epitope profile of migratory cells isolated from human OA articular cartilage</w:t>
      </w:r>
      <w:r w:rsidR="005664DB">
        <w:rPr>
          <w:rFonts w:eastAsia="Times New Roman"/>
        </w:rPr>
        <w:t>.</w:t>
      </w:r>
      <w:r w:rsidRPr="004C3EE1">
        <w:rPr>
          <w:b/>
        </w:rPr>
        <w:t xml:space="preserve"> </w:t>
      </w:r>
      <w:r w:rsidR="00A63D88">
        <w:rPr>
          <w:b/>
        </w:rPr>
        <w:t xml:space="preserve"> </w:t>
      </w:r>
    </w:p>
    <w:p w:rsidR="000D6CE3" w:rsidRPr="00C973D4" w:rsidRDefault="000D6CE3" w:rsidP="000D6CE3">
      <w:pPr>
        <w:spacing w:line="480" w:lineRule="auto"/>
        <w:rPr>
          <w:color w:val="000000" w:themeColor="text1"/>
        </w:rPr>
      </w:pPr>
      <w:r w:rsidRPr="00C973D4">
        <w:rPr>
          <w:color w:val="000000" w:themeColor="text1"/>
        </w:rPr>
        <w:t xml:space="preserve">Flow </w:t>
      </w:r>
      <w:proofErr w:type="spellStart"/>
      <w:r w:rsidRPr="00C973D4">
        <w:rPr>
          <w:color w:val="000000" w:themeColor="text1"/>
        </w:rPr>
        <w:t>cytometric</w:t>
      </w:r>
      <w:proofErr w:type="spellEnd"/>
      <w:r w:rsidRPr="00C973D4">
        <w:rPr>
          <w:color w:val="000000" w:themeColor="text1"/>
        </w:rPr>
        <w:t xml:space="preserve"> analysis of stem cell-relevant surface markers revealed the presence of CD90, CD73, CD105, CD166, CD29, and CD44, and absence of CD34, and CD45.</w:t>
      </w:r>
    </w:p>
    <w:p w:rsidR="000D6CE3" w:rsidRDefault="000D6CE3" w:rsidP="000D6CE3">
      <w:pPr>
        <w:pStyle w:val="Refhead"/>
        <w:rPr>
          <w:b w:val="0"/>
        </w:rPr>
      </w:pPr>
    </w:p>
    <w:p w:rsidR="000D6CE3" w:rsidRDefault="000D6CE3" w:rsidP="000D6CE3">
      <w:pPr>
        <w:pStyle w:val="Refhead"/>
        <w:spacing w:line="480" w:lineRule="auto"/>
        <w:rPr>
          <w:b w:val="0"/>
        </w:rPr>
      </w:pPr>
    </w:p>
    <w:p w:rsidR="00663068" w:rsidRDefault="00663068" w:rsidP="000D6CE3">
      <w:pPr>
        <w:pStyle w:val="Paragraph"/>
        <w:spacing w:line="480" w:lineRule="auto"/>
        <w:ind w:firstLine="0"/>
        <w:rPr>
          <w:b/>
        </w:rPr>
      </w:pPr>
      <w:r>
        <w:rPr>
          <w:b/>
        </w:rPr>
        <w:br w:type="page"/>
      </w:r>
    </w:p>
    <w:p w:rsidR="00070244" w:rsidRDefault="002E2757" w:rsidP="00CA2607">
      <w:pPr>
        <w:pStyle w:val="Paragraph"/>
        <w:spacing w:line="480" w:lineRule="auto"/>
        <w:ind w:firstLine="0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E7044AE" wp14:editId="24078BFF">
            <wp:extent cx="5899150" cy="45085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915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0244" w:rsidRPr="001835EE" w:rsidRDefault="00070244" w:rsidP="00070244">
      <w:pPr>
        <w:pStyle w:val="Paragraph"/>
        <w:spacing w:line="480" w:lineRule="auto"/>
        <w:ind w:firstLine="0"/>
        <w:rPr>
          <w:b/>
        </w:rPr>
      </w:pPr>
      <w:r w:rsidRPr="001835EE">
        <w:rPr>
          <w:b/>
        </w:rPr>
        <w:t xml:space="preserve">Figure S3. </w:t>
      </w:r>
      <w:r w:rsidRPr="001835EE">
        <w:t>Human OA cartilage explants gene expression</w:t>
      </w:r>
      <w:bookmarkStart w:id="0" w:name="_GoBack"/>
      <w:bookmarkEnd w:id="0"/>
      <w:r w:rsidRPr="001835EE">
        <w:t xml:space="preserve"> profile after NGF (10 ng/ml) treatment for 14 days.</w:t>
      </w:r>
    </w:p>
    <w:p w:rsidR="00070244" w:rsidRPr="001835EE" w:rsidRDefault="00070244" w:rsidP="00CA2607">
      <w:pPr>
        <w:pStyle w:val="Paragraph"/>
        <w:spacing w:line="480" w:lineRule="auto"/>
        <w:ind w:firstLine="0"/>
      </w:pPr>
      <w:r w:rsidRPr="001835EE">
        <w:t xml:space="preserve">Cartilage explants from OA tissue were cultured in serum free medium (control), or treated with NGF for 14 days, and then the gene </w:t>
      </w:r>
      <w:proofErr w:type="gramStart"/>
      <w:r w:rsidRPr="001835EE">
        <w:t>expression of the explants were</w:t>
      </w:r>
      <w:proofErr w:type="gramEnd"/>
      <w:r w:rsidRPr="001835EE">
        <w:t xml:space="preserve"> analyzed separately. (N=10, biological replicates; Control </w:t>
      </w:r>
      <w:r w:rsidRPr="001835EE">
        <w:rPr>
          <w:i/>
        </w:rPr>
        <w:t>versus</w:t>
      </w:r>
      <w:r w:rsidRPr="001835EE">
        <w:t xml:space="preserve"> NGF, no significant difference; values are mean </w:t>
      </w:r>
      <w:r w:rsidRPr="001835EE">
        <w:sym w:font="Symbol" w:char="F0B1"/>
      </w:r>
      <w:r w:rsidRPr="001835EE">
        <w:t xml:space="preserve"> S.D).</w:t>
      </w:r>
    </w:p>
    <w:p w:rsidR="00070244" w:rsidRPr="00615CA1" w:rsidRDefault="00070244" w:rsidP="00CA2607">
      <w:pPr>
        <w:pStyle w:val="Paragraph"/>
        <w:spacing w:line="480" w:lineRule="auto"/>
        <w:ind w:firstLine="0"/>
        <w:rPr>
          <w:b/>
          <w:color w:val="0000FF"/>
        </w:rPr>
      </w:pPr>
    </w:p>
    <w:p w:rsidR="00070244" w:rsidRPr="00615CA1" w:rsidRDefault="00070244" w:rsidP="00CA2607">
      <w:pPr>
        <w:pStyle w:val="Paragraph"/>
        <w:spacing w:line="480" w:lineRule="auto"/>
        <w:ind w:firstLine="0"/>
        <w:rPr>
          <w:b/>
          <w:color w:val="0000FF"/>
        </w:rPr>
      </w:pPr>
    </w:p>
    <w:p w:rsidR="00070244" w:rsidRDefault="00070244" w:rsidP="00CA2607">
      <w:pPr>
        <w:pStyle w:val="Paragraph"/>
        <w:spacing w:line="480" w:lineRule="auto"/>
        <w:ind w:firstLine="0"/>
        <w:rPr>
          <w:b/>
        </w:rPr>
      </w:pPr>
    </w:p>
    <w:p w:rsidR="00070244" w:rsidRDefault="00070244" w:rsidP="00CA2607">
      <w:pPr>
        <w:pStyle w:val="Paragraph"/>
        <w:spacing w:line="480" w:lineRule="auto"/>
        <w:ind w:firstLine="0"/>
        <w:rPr>
          <w:b/>
        </w:rPr>
      </w:pPr>
    </w:p>
    <w:p w:rsidR="00070244" w:rsidRDefault="00070244" w:rsidP="00CA2607">
      <w:pPr>
        <w:pStyle w:val="Paragraph"/>
        <w:spacing w:line="480" w:lineRule="auto"/>
        <w:ind w:firstLine="0"/>
        <w:rPr>
          <w:b/>
        </w:rPr>
      </w:pPr>
    </w:p>
    <w:p w:rsidR="00070244" w:rsidRDefault="00070244" w:rsidP="00CA2607">
      <w:pPr>
        <w:pStyle w:val="Paragraph"/>
        <w:spacing w:line="480" w:lineRule="auto"/>
        <w:ind w:firstLine="0"/>
        <w:rPr>
          <w:b/>
        </w:rPr>
      </w:pPr>
    </w:p>
    <w:p w:rsidR="00070244" w:rsidRDefault="00070244" w:rsidP="00CA2607">
      <w:pPr>
        <w:pStyle w:val="Paragraph"/>
        <w:spacing w:line="480" w:lineRule="auto"/>
        <w:ind w:firstLine="0"/>
        <w:rPr>
          <w:b/>
        </w:rPr>
      </w:pPr>
    </w:p>
    <w:p w:rsidR="00404166" w:rsidRDefault="00404166" w:rsidP="00CA2607">
      <w:pPr>
        <w:pStyle w:val="Paragraph"/>
        <w:spacing w:line="480" w:lineRule="auto"/>
        <w:ind w:firstLine="0"/>
        <w:rPr>
          <w:b/>
        </w:rPr>
      </w:pPr>
    </w:p>
    <w:p w:rsidR="000D6CE3" w:rsidRPr="004C3EE1" w:rsidRDefault="000D6CE3" w:rsidP="00CA2607">
      <w:pPr>
        <w:pStyle w:val="Paragraph"/>
        <w:spacing w:line="480" w:lineRule="auto"/>
        <w:ind w:firstLine="0"/>
      </w:pPr>
      <w:r w:rsidRPr="00D237BB">
        <w:rPr>
          <w:b/>
        </w:rPr>
        <w:t>Table S1.</w:t>
      </w:r>
      <w:r w:rsidRPr="004C3EE1">
        <w:t xml:space="preserve"> Primer sequences for real-time RT-PCR</w:t>
      </w:r>
    </w:p>
    <w:tbl>
      <w:tblPr>
        <w:tblW w:w="5493" w:type="pct"/>
        <w:tblLook w:val="0000" w:firstRow="0" w:lastRow="0" w:firstColumn="0" w:lastColumn="0" w:noHBand="0" w:noVBand="0"/>
      </w:tblPr>
      <w:tblGrid>
        <w:gridCol w:w="1544"/>
        <w:gridCol w:w="1458"/>
        <w:gridCol w:w="1542"/>
        <w:gridCol w:w="4667"/>
        <w:gridCol w:w="1309"/>
      </w:tblGrid>
      <w:tr w:rsidR="000D6CE3" w:rsidRPr="005D008F" w:rsidTr="00615CA1">
        <w:trPr>
          <w:trHeight w:val="645"/>
        </w:trPr>
        <w:tc>
          <w:tcPr>
            <w:tcW w:w="734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Genes</w:t>
            </w:r>
          </w:p>
        </w:tc>
        <w:tc>
          <w:tcPr>
            <w:tcW w:w="693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</w:rPr>
            </w:pPr>
            <w:r w:rsidRPr="005D008F">
              <w:t>NCBI</w:t>
            </w:r>
          </w:p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Gene ID</w:t>
            </w:r>
          </w:p>
        </w:tc>
        <w:tc>
          <w:tcPr>
            <w:tcW w:w="2951" w:type="pct"/>
            <w:gridSpan w:val="2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Primer sequences (5’-3’)</w:t>
            </w:r>
          </w:p>
        </w:tc>
        <w:tc>
          <w:tcPr>
            <w:tcW w:w="622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Product size (</w:t>
            </w:r>
            <w:proofErr w:type="spellStart"/>
            <w:r w:rsidRPr="005D008F">
              <w:t>bp</w:t>
            </w:r>
            <w:proofErr w:type="spellEnd"/>
            <w:r w:rsidRPr="005D008F">
              <w:t>)</w:t>
            </w:r>
          </w:p>
        </w:tc>
      </w:tr>
      <w:tr w:rsidR="000D6CE3" w:rsidRPr="005D008F" w:rsidTr="00615CA1">
        <w:trPr>
          <w:trHeight w:val="270"/>
        </w:trPr>
        <w:tc>
          <w:tcPr>
            <w:tcW w:w="734" w:type="pct"/>
          </w:tcPr>
          <w:p w:rsidR="000D6CE3" w:rsidRPr="005D008F" w:rsidRDefault="000D6CE3" w:rsidP="00CA2607">
            <w:pPr>
              <w:spacing w:line="480" w:lineRule="auto"/>
              <w:rPr>
                <w:sz w:val="16"/>
                <w:szCs w:val="16"/>
              </w:rPr>
            </w:pPr>
            <w:r w:rsidRPr="005D008F">
              <w:rPr>
                <w:sz w:val="16"/>
                <w:szCs w:val="16"/>
              </w:rPr>
              <w:t>_______________</w:t>
            </w:r>
          </w:p>
        </w:tc>
        <w:tc>
          <w:tcPr>
            <w:tcW w:w="693" w:type="pct"/>
          </w:tcPr>
          <w:p w:rsidR="000D6CE3" w:rsidRPr="005D008F" w:rsidRDefault="000D6CE3" w:rsidP="00CA260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D008F">
              <w:rPr>
                <w:sz w:val="16"/>
                <w:szCs w:val="16"/>
              </w:rPr>
              <w:t>______________</w:t>
            </w:r>
          </w:p>
        </w:tc>
        <w:tc>
          <w:tcPr>
            <w:tcW w:w="2951" w:type="pct"/>
            <w:gridSpan w:val="2"/>
          </w:tcPr>
          <w:p w:rsidR="000D6CE3" w:rsidRPr="005D008F" w:rsidRDefault="000D6CE3" w:rsidP="00E0213F">
            <w:pPr>
              <w:spacing w:line="480" w:lineRule="auto"/>
              <w:ind w:left="-126"/>
              <w:jc w:val="center"/>
              <w:rPr>
                <w:rFonts w:eastAsia="Times New Roman"/>
                <w:kern w:val="28"/>
                <w:sz w:val="16"/>
                <w:szCs w:val="16"/>
                <w:lang w:eastAsia="zh-CN"/>
              </w:rPr>
            </w:pPr>
            <w:r w:rsidRPr="005D008F">
              <w:rPr>
                <w:sz w:val="16"/>
                <w:szCs w:val="16"/>
              </w:rPr>
              <w:t>_____________________________________________________________________</w:t>
            </w:r>
          </w:p>
        </w:tc>
        <w:tc>
          <w:tcPr>
            <w:tcW w:w="622" w:type="pct"/>
          </w:tcPr>
          <w:p w:rsidR="000D6CE3" w:rsidRPr="005D008F" w:rsidRDefault="000D6CE3" w:rsidP="00CA2607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5D008F">
              <w:rPr>
                <w:sz w:val="16"/>
                <w:szCs w:val="16"/>
              </w:rPr>
              <w:t>__________</w:t>
            </w:r>
          </w:p>
        </w:tc>
      </w:tr>
      <w:tr w:rsidR="000D6CE3" w:rsidRPr="005D008F" w:rsidTr="00615CA1">
        <w:trPr>
          <w:trHeight w:val="330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OL1A1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277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GATGGATTCCAGTTCGAGTAT</w:t>
            </w:r>
          </w:p>
        </w:tc>
        <w:tc>
          <w:tcPr>
            <w:tcW w:w="622" w:type="pct"/>
            <w:vMerge w:val="restart"/>
          </w:tcPr>
          <w:p w:rsidR="000D6CE3" w:rsidRPr="00615CA1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  <w:sz w:val="28"/>
                <w:szCs w:val="32"/>
                <w:lang w:eastAsia="zh-CN"/>
              </w:rPr>
            </w:pPr>
            <w:r w:rsidRPr="005D008F">
              <w:t>248</w:t>
            </w:r>
          </w:p>
        </w:tc>
      </w:tr>
      <w:tr w:rsidR="000D6CE3" w:rsidRPr="005D008F" w:rsidTr="00615CA1">
        <w:trPr>
          <w:trHeight w:val="330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ATCGACAGTGACGCTGTAGG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330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OL2A1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280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GGATGGCTGCACGAAACATACCGG</w:t>
            </w:r>
          </w:p>
        </w:tc>
        <w:tc>
          <w:tcPr>
            <w:tcW w:w="622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57</w:t>
            </w:r>
          </w:p>
        </w:tc>
      </w:tr>
      <w:tr w:rsidR="000D6CE3" w:rsidRPr="005D008F" w:rsidTr="00615CA1">
        <w:trPr>
          <w:trHeight w:val="330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AAGAAGCAGACCGGCCCTATG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153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SOX9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6662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GCGAACGCACATCAAGAC</w:t>
            </w:r>
          </w:p>
        </w:tc>
        <w:tc>
          <w:tcPr>
            <w:tcW w:w="622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84</w:t>
            </w:r>
          </w:p>
        </w:tc>
      </w:tr>
      <w:tr w:rsidR="000D6CE3" w:rsidRPr="005D008F" w:rsidTr="00615CA1">
        <w:trPr>
          <w:trHeight w:val="163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TGTAGGCGATCTGTTGGGG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135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GN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76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GTCACACCTGAGCAGCATC</w:t>
            </w:r>
          </w:p>
        </w:tc>
        <w:tc>
          <w:tcPr>
            <w:tcW w:w="622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47</w:t>
            </w:r>
          </w:p>
        </w:tc>
      </w:tr>
      <w:tr w:rsidR="000D6CE3" w:rsidRPr="005D008F" w:rsidTr="00615CA1">
        <w:trPr>
          <w:trHeight w:val="190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GTTCTCAAATTGCATGGGGTGTC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330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spacing w:after="60" w:line="360" w:lineRule="auto"/>
              <w:outlineLvl w:val="0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DAMTS-5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outlineLvl w:val="0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1096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TCACCCAATGCCAAGG</w:t>
            </w:r>
          </w:p>
        </w:tc>
        <w:tc>
          <w:tcPr>
            <w:tcW w:w="622" w:type="pct"/>
            <w:vMerge w:val="restart"/>
          </w:tcPr>
          <w:p w:rsidR="000D6CE3" w:rsidRPr="005D008F" w:rsidRDefault="000D6CE3" w:rsidP="00E0213F">
            <w:pPr>
              <w:spacing w:before="240" w:after="60" w:line="360" w:lineRule="auto"/>
              <w:jc w:val="center"/>
              <w:outlineLvl w:val="0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246</w:t>
            </w:r>
          </w:p>
        </w:tc>
      </w:tr>
      <w:tr w:rsidR="000D6CE3" w:rsidRPr="005D008F" w:rsidTr="00615CA1">
        <w:trPr>
          <w:trHeight w:val="330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after="60" w:line="360" w:lineRule="auto"/>
              <w:outlineLvl w:val="0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GCAGAGTAGGAGACAAC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150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MMP13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4322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TGCAGTCTTTCTTCGGCTTAG</w:t>
            </w:r>
          </w:p>
        </w:tc>
        <w:tc>
          <w:tcPr>
            <w:tcW w:w="622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269</w:t>
            </w:r>
          </w:p>
        </w:tc>
      </w:tr>
      <w:tr w:rsidR="000D6CE3" w:rsidRPr="005D008F" w:rsidTr="00615CA1">
        <w:trPr>
          <w:trHeight w:val="151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ATGCCATCGTGAAGTCTGGT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149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 xml:space="preserve">RPL13a 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23521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ATAGGAAGCTGGGAGCAAG</w:t>
            </w:r>
          </w:p>
        </w:tc>
        <w:tc>
          <w:tcPr>
            <w:tcW w:w="622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57</w:t>
            </w:r>
          </w:p>
        </w:tc>
      </w:tr>
      <w:tr w:rsidR="000D6CE3" w:rsidRPr="005D008F" w:rsidTr="00615CA1">
        <w:trPr>
          <w:trHeight w:val="177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GCCCTCCAATCAGTCTTCTG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149"/>
        </w:trPr>
        <w:tc>
          <w:tcPr>
            <w:tcW w:w="734" w:type="pct"/>
            <w:vMerge w:val="restart"/>
          </w:tcPr>
          <w:p w:rsidR="000D6CE3" w:rsidRPr="005D008F" w:rsidRDefault="000D6CE3" w:rsidP="00E0213F">
            <w:pPr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NA18S5</w:t>
            </w:r>
          </w:p>
          <w:p w:rsidR="000D6CE3" w:rsidRPr="005D008F" w:rsidRDefault="000D6CE3" w:rsidP="00E0213F">
            <w:pPr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(18S)</w:t>
            </w:r>
          </w:p>
        </w:tc>
        <w:tc>
          <w:tcPr>
            <w:tcW w:w="693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szCs w:val="28"/>
                <w:lang w:eastAsia="zh-CN"/>
              </w:rPr>
            </w:pPr>
            <w:r w:rsidRPr="005D008F">
              <w:t>100008588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GTAACCCGTTGAACCCCATT</w:t>
            </w:r>
          </w:p>
        </w:tc>
        <w:tc>
          <w:tcPr>
            <w:tcW w:w="622" w:type="pct"/>
            <w:vMerge w:val="restar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kern w:val="28"/>
                <w:sz w:val="28"/>
                <w:szCs w:val="28"/>
                <w:lang w:eastAsia="zh-CN"/>
              </w:rPr>
            </w:pPr>
            <w:r w:rsidRPr="005D008F">
              <w:t>151</w:t>
            </w:r>
          </w:p>
        </w:tc>
      </w:tr>
      <w:tr w:rsidR="000D6CE3" w:rsidRPr="005D008F" w:rsidTr="00615CA1">
        <w:trPr>
          <w:trHeight w:val="149"/>
        </w:trPr>
        <w:tc>
          <w:tcPr>
            <w:tcW w:w="734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CATCCAATCGGTAGTAGCG</w:t>
            </w:r>
          </w:p>
        </w:tc>
        <w:tc>
          <w:tcPr>
            <w:tcW w:w="622" w:type="pct"/>
            <w:vMerge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512"/>
        </w:trPr>
        <w:tc>
          <w:tcPr>
            <w:tcW w:w="734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NGF</w:t>
            </w:r>
          </w:p>
        </w:tc>
        <w:tc>
          <w:tcPr>
            <w:tcW w:w="693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4803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CCAGTGGTCGTGCAGTCCAAG</w:t>
            </w:r>
          </w:p>
        </w:tc>
        <w:tc>
          <w:tcPr>
            <w:tcW w:w="622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217</w:t>
            </w:r>
          </w:p>
        </w:tc>
      </w:tr>
      <w:tr w:rsidR="000D6CE3" w:rsidRPr="005D008F" w:rsidTr="00615CA1">
        <w:trPr>
          <w:trHeight w:val="77"/>
        </w:trPr>
        <w:tc>
          <w:tcPr>
            <w:tcW w:w="734" w:type="pct"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693" w:type="pct"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szCs w:val="28"/>
                <w:lang w:eastAsia="zh-CN"/>
              </w:rPr>
            </w:pPr>
            <w:r w:rsidRPr="005D008F">
              <w:t>TGTCCTGCAGGGACATTGCTCT</w:t>
            </w:r>
          </w:p>
        </w:tc>
        <w:tc>
          <w:tcPr>
            <w:tcW w:w="622" w:type="pct"/>
          </w:tcPr>
          <w:p w:rsidR="000D6CE3" w:rsidRPr="005D008F" w:rsidRDefault="000D6CE3" w:rsidP="00E0213F">
            <w:pPr>
              <w:spacing w:before="120" w:line="360" w:lineRule="auto"/>
              <w:ind w:left="720" w:hanging="720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0D6CE3" w:rsidRPr="005D008F" w:rsidTr="00615CA1">
        <w:trPr>
          <w:trHeight w:val="149"/>
        </w:trPr>
        <w:tc>
          <w:tcPr>
            <w:tcW w:w="734" w:type="pct"/>
          </w:tcPr>
          <w:p w:rsidR="000D6CE3" w:rsidRPr="005D008F" w:rsidRDefault="000D6CE3" w:rsidP="00E0213F">
            <w:pPr>
              <w:spacing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IL-1β</w:t>
            </w:r>
          </w:p>
        </w:tc>
        <w:tc>
          <w:tcPr>
            <w:tcW w:w="693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3553</w:t>
            </w:r>
          </w:p>
        </w:tc>
        <w:tc>
          <w:tcPr>
            <w:tcW w:w="733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Forward</w:t>
            </w:r>
          </w:p>
        </w:tc>
        <w:tc>
          <w:tcPr>
            <w:tcW w:w="2218" w:type="pct"/>
          </w:tcPr>
          <w:p w:rsidR="000D6CE3" w:rsidRPr="005D008F" w:rsidRDefault="000D6CE3" w:rsidP="00E0213F">
            <w:pPr>
              <w:spacing w:after="120" w:line="360" w:lineRule="auto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TTACAGTGGCAATGAGGATGAC</w:t>
            </w:r>
          </w:p>
        </w:tc>
        <w:tc>
          <w:tcPr>
            <w:tcW w:w="622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kern w:val="28"/>
                <w:sz w:val="28"/>
                <w:szCs w:val="28"/>
                <w:lang w:eastAsia="zh-CN"/>
              </w:rPr>
            </w:pPr>
            <w:r w:rsidRPr="005D008F">
              <w:t>134</w:t>
            </w:r>
          </w:p>
        </w:tc>
      </w:tr>
      <w:tr w:rsidR="000D6CE3" w:rsidRPr="005D008F" w:rsidTr="00615CA1">
        <w:trPr>
          <w:trHeight w:val="149"/>
        </w:trPr>
        <w:tc>
          <w:tcPr>
            <w:tcW w:w="734" w:type="pct"/>
          </w:tcPr>
          <w:p w:rsidR="000D6CE3" w:rsidRPr="00615CA1" w:rsidRDefault="000D6CE3" w:rsidP="00615CA1">
            <w:pPr>
              <w:spacing w:line="360" w:lineRule="auto"/>
              <w:jc w:val="center"/>
            </w:pPr>
          </w:p>
        </w:tc>
        <w:tc>
          <w:tcPr>
            <w:tcW w:w="693" w:type="pct"/>
          </w:tcPr>
          <w:p w:rsidR="000D6CE3" w:rsidRPr="00615CA1" w:rsidRDefault="000D6CE3" w:rsidP="005D008F">
            <w:pPr>
              <w:spacing w:before="120" w:line="360" w:lineRule="auto"/>
              <w:ind w:left="720" w:hanging="720"/>
              <w:jc w:val="center"/>
            </w:pPr>
          </w:p>
        </w:tc>
        <w:tc>
          <w:tcPr>
            <w:tcW w:w="733" w:type="pct"/>
          </w:tcPr>
          <w:p w:rsidR="000D6CE3" w:rsidRPr="00615CA1" w:rsidRDefault="000D6CE3" w:rsidP="005D008F">
            <w:pPr>
              <w:spacing w:after="120" w:line="360" w:lineRule="auto"/>
            </w:pPr>
            <w:r w:rsidRPr="005D008F">
              <w:t>Reverse</w:t>
            </w:r>
          </w:p>
        </w:tc>
        <w:tc>
          <w:tcPr>
            <w:tcW w:w="2218" w:type="pct"/>
          </w:tcPr>
          <w:p w:rsidR="000D6CE3" w:rsidRPr="00615CA1" w:rsidRDefault="000D6CE3" w:rsidP="00615CA1">
            <w:pPr>
              <w:spacing w:after="120" w:line="360" w:lineRule="auto"/>
              <w:jc w:val="center"/>
            </w:pPr>
            <w:r w:rsidRPr="005D008F">
              <w:t>TGCTGTAGTGGTGGTCGGAGA</w:t>
            </w:r>
          </w:p>
        </w:tc>
        <w:tc>
          <w:tcPr>
            <w:tcW w:w="622" w:type="pct"/>
          </w:tcPr>
          <w:p w:rsidR="000D6CE3" w:rsidRPr="005D008F" w:rsidRDefault="000D6CE3" w:rsidP="00E0213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DE77E1" w:rsidRPr="005D008F" w:rsidTr="00615CA1">
        <w:trPr>
          <w:trHeight w:val="149"/>
        </w:trPr>
        <w:tc>
          <w:tcPr>
            <w:tcW w:w="734" w:type="pct"/>
          </w:tcPr>
          <w:p w:rsidR="00DE77E1" w:rsidRPr="00615CA1" w:rsidRDefault="00DE77E1" w:rsidP="00615CA1">
            <w:pPr>
              <w:spacing w:line="360" w:lineRule="auto"/>
              <w:jc w:val="center"/>
            </w:pPr>
            <w:r w:rsidRPr="00615CA1">
              <w:t>ADAMTS-4</w:t>
            </w:r>
          </w:p>
        </w:tc>
        <w:tc>
          <w:tcPr>
            <w:tcW w:w="693" w:type="pct"/>
          </w:tcPr>
          <w:p w:rsidR="00DE77E1" w:rsidRPr="00615CA1" w:rsidRDefault="00DE77E1" w:rsidP="005D008F">
            <w:pPr>
              <w:spacing w:line="360" w:lineRule="auto"/>
              <w:jc w:val="center"/>
            </w:pPr>
            <w:r w:rsidRPr="00615CA1">
              <w:t>9507</w:t>
            </w:r>
          </w:p>
        </w:tc>
        <w:tc>
          <w:tcPr>
            <w:tcW w:w="733" w:type="pct"/>
          </w:tcPr>
          <w:p w:rsidR="00DE77E1" w:rsidRPr="005D008F" w:rsidRDefault="00DE77E1" w:rsidP="005D008F">
            <w:pPr>
              <w:spacing w:after="120" w:line="360" w:lineRule="auto"/>
            </w:pPr>
            <w:r w:rsidRPr="005D008F">
              <w:t>Forward</w:t>
            </w:r>
          </w:p>
        </w:tc>
        <w:tc>
          <w:tcPr>
            <w:tcW w:w="2218" w:type="pct"/>
          </w:tcPr>
          <w:p w:rsidR="00DE77E1" w:rsidRPr="005D008F" w:rsidRDefault="00DE77E1" w:rsidP="00615CA1">
            <w:pPr>
              <w:spacing w:after="120" w:line="360" w:lineRule="auto"/>
              <w:jc w:val="center"/>
            </w:pPr>
            <w:r w:rsidRPr="00615CA1">
              <w:t>CTGGCACCTACCTGACTGG</w:t>
            </w:r>
          </w:p>
        </w:tc>
        <w:tc>
          <w:tcPr>
            <w:tcW w:w="622" w:type="pct"/>
          </w:tcPr>
          <w:p w:rsidR="00DE77E1" w:rsidRPr="005D008F" w:rsidRDefault="00DE77E1" w:rsidP="00E0213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  <w:r w:rsidRPr="005D008F">
              <w:rPr>
                <w:rFonts w:eastAsia="Times New Roman"/>
                <w:b/>
                <w:bCs/>
                <w:kern w:val="28"/>
              </w:rPr>
              <w:t>118</w:t>
            </w:r>
          </w:p>
        </w:tc>
      </w:tr>
      <w:tr w:rsidR="00DE77E1" w:rsidRPr="005D008F" w:rsidTr="00615CA1">
        <w:trPr>
          <w:trHeight w:val="149"/>
        </w:trPr>
        <w:tc>
          <w:tcPr>
            <w:tcW w:w="734" w:type="pct"/>
          </w:tcPr>
          <w:p w:rsidR="00DE77E1" w:rsidRPr="00615CA1" w:rsidRDefault="00DE77E1" w:rsidP="00615CA1">
            <w:pPr>
              <w:spacing w:line="360" w:lineRule="auto"/>
              <w:jc w:val="center"/>
            </w:pPr>
          </w:p>
        </w:tc>
        <w:tc>
          <w:tcPr>
            <w:tcW w:w="693" w:type="pct"/>
          </w:tcPr>
          <w:p w:rsidR="00DE77E1" w:rsidRPr="00615CA1" w:rsidRDefault="00DE77E1" w:rsidP="005D008F">
            <w:pPr>
              <w:spacing w:before="120" w:line="360" w:lineRule="auto"/>
              <w:ind w:left="720" w:hanging="720"/>
              <w:jc w:val="center"/>
            </w:pPr>
          </w:p>
        </w:tc>
        <w:tc>
          <w:tcPr>
            <w:tcW w:w="733" w:type="pct"/>
          </w:tcPr>
          <w:p w:rsidR="00DE77E1" w:rsidRPr="005D008F" w:rsidRDefault="00DE77E1" w:rsidP="005D008F">
            <w:pPr>
              <w:spacing w:after="120" w:line="360" w:lineRule="auto"/>
            </w:pPr>
            <w:r w:rsidRPr="005D008F">
              <w:t>Reverse</w:t>
            </w:r>
          </w:p>
        </w:tc>
        <w:tc>
          <w:tcPr>
            <w:tcW w:w="2218" w:type="pct"/>
          </w:tcPr>
          <w:p w:rsidR="00DE77E1" w:rsidRPr="005D008F" w:rsidRDefault="00DE77E1" w:rsidP="00615CA1">
            <w:pPr>
              <w:spacing w:after="120" w:line="360" w:lineRule="auto"/>
              <w:jc w:val="center"/>
            </w:pPr>
            <w:r w:rsidRPr="00615CA1">
              <w:t>GTAACACGCCTAACAGGGCT</w:t>
            </w:r>
          </w:p>
        </w:tc>
        <w:tc>
          <w:tcPr>
            <w:tcW w:w="622" w:type="pct"/>
          </w:tcPr>
          <w:p w:rsidR="00DE77E1" w:rsidRPr="005D008F" w:rsidRDefault="00DE77E1" w:rsidP="00E0213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5D008F" w:rsidRPr="005D008F" w:rsidTr="00615CA1">
        <w:trPr>
          <w:trHeight w:val="149"/>
        </w:trPr>
        <w:tc>
          <w:tcPr>
            <w:tcW w:w="734" w:type="pct"/>
          </w:tcPr>
          <w:p w:rsidR="005D008F" w:rsidRPr="00615CA1" w:rsidRDefault="005D008F" w:rsidP="00615CA1">
            <w:pPr>
              <w:spacing w:line="360" w:lineRule="auto"/>
              <w:jc w:val="center"/>
            </w:pPr>
            <w:r w:rsidRPr="00615CA1">
              <w:t>MMP3</w:t>
            </w:r>
          </w:p>
        </w:tc>
        <w:tc>
          <w:tcPr>
            <w:tcW w:w="693" w:type="pct"/>
          </w:tcPr>
          <w:p w:rsidR="005D008F" w:rsidRPr="00615CA1" w:rsidRDefault="005D008F" w:rsidP="005D008F">
            <w:pPr>
              <w:spacing w:line="360" w:lineRule="auto"/>
              <w:jc w:val="center"/>
            </w:pPr>
            <w:r w:rsidRPr="00615CA1">
              <w:t>4314</w:t>
            </w:r>
          </w:p>
        </w:tc>
        <w:tc>
          <w:tcPr>
            <w:tcW w:w="733" w:type="pct"/>
          </w:tcPr>
          <w:p w:rsidR="005D008F" w:rsidRPr="005D008F" w:rsidRDefault="005D008F" w:rsidP="005D008F">
            <w:pPr>
              <w:spacing w:after="120" w:line="360" w:lineRule="auto"/>
            </w:pPr>
            <w:r w:rsidRPr="005D008F">
              <w:t>Forward</w:t>
            </w:r>
          </w:p>
        </w:tc>
        <w:tc>
          <w:tcPr>
            <w:tcW w:w="2218" w:type="pct"/>
          </w:tcPr>
          <w:p w:rsidR="005D008F" w:rsidRPr="00615CA1" w:rsidRDefault="005D008F" w:rsidP="00615CA1">
            <w:pPr>
              <w:spacing w:after="120" w:line="360" w:lineRule="auto"/>
              <w:jc w:val="center"/>
            </w:pPr>
            <w:r w:rsidRPr="00615CA1">
              <w:t>AGTCTTCCAATCCTACTGTTGCT</w:t>
            </w:r>
          </w:p>
        </w:tc>
        <w:tc>
          <w:tcPr>
            <w:tcW w:w="622" w:type="pct"/>
          </w:tcPr>
          <w:p w:rsidR="005D008F" w:rsidRPr="005D008F" w:rsidRDefault="005D008F" w:rsidP="005D008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  <w:r w:rsidRPr="005D008F">
              <w:rPr>
                <w:rFonts w:eastAsia="Times New Roman"/>
                <w:b/>
                <w:bCs/>
                <w:kern w:val="28"/>
              </w:rPr>
              <w:t>226</w:t>
            </w:r>
          </w:p>
        </w:tc>
      </w:tr>
      <w:tr w:rsidR="005D008F" w:rsidRPr="005D008F" w:rsidTr="00615CA1">
        <w:trPr>
          <w:trHeight w:val="149"/>
        </w:trPr>
        <w:tc>
          <w:tcPr>
            <w:tcW w:w="734" w:type="pct"/>
          </w:tcPr>
          <w:p w:rsidR="005D008F" w:rsidRPr="00615CA1" w:rsidRDefault="005D008F" w:rsidP="00615CA1">
            <w:pPr>
              <w:spacing w:line="360" w:lineRule="auto"/>
              <w:jc w:val="center"/>
            </w:pPr>
          </w:p>
        </w:tc>
        <w:tc>
          <w:tcPr>
            <w:tcW w:w="693" w:type="pct"/>
          </w:tcPr>
          <w:p w:rsidR="005D008F" w:rsidRPr="00615CA1" w:rsidRDefault="005D008F" w:rsidP="005D008F">
            <w:pPr>
              <w:spacing w:before="120" w:line="360" w:lineRule="auto"/>
              <w:ind w:left="720" w:hanging="720"/>
              <w:jc w:val="center"/>
            </w:pPr>
          </w:p>
        </w:tc>
        <w:tc>
          <w:tcPr>
            <w:tcW w:w="733" w:type="pct"/>
          </w:tcPr>
          <w:p w:rsidR="005D008F" w:rsidRPr="005D008F" w:rsidRDefault="005D008F" w:rsidP="005D008F">
            <w:pPr>
              <w:spacing w:after="120" w:line="360" w:lineRule="auto"/>
            </w:pPr>
            <w:r w:rsidRPr="005D008F">
              <w:t>Reverse</w:t>
            </w:r>
          </w:p>
        </w:tc>
        <w:tc>
          <w:tcPr>
            <w:tcW w:w="2218" w:type="pct"/>
          </w:tcPr>
          <w:p w:rsidR="005D008F" w:rsidRPr="00615CA1" w:rsidRDefault="005D008F" w:rsidP="00615CA1">
            <w:pPr>
              <w:spacing w:after="120" w:line="360" w:lineRule="auto"/>
              <w:jc w:val="center"/>
            </w:pPr>
            <w:r w:rsidRPr="00615CA1">
              <w:t>TCCCCGTCACCTCCAATCC</w:t>
            </w:r>
          </w:p>
        </w:tc>
        <w:tc>
          <w:tcPr>
            <w:tcW w:w="622" w:type="pct"/>
          </w:tcPr>
          <w:p w:rsidR="005D008F" w:rsidRPr="005D008F" w:rsidRDefault="005D008F" w:rsidP="005D008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5D008F" w:rsidRPr="005D008F" w:rsidTr="00615CA1">
        <w:trPr>
          <w:trHeight w:val="149"/>
        </w:trPr>
        <w:tc>
          <w:tcPr>
            <w:tcW w:w="734" w:type="pct"/>
          </w:tcPr>
          <w:p w:rsidR="005D008F" w:rsidRPr="00615CA1" w:rsidRDefault="005D008F" w:rsidP="00615CA1">
            <w:pPr>
              <w:spacing w:line="360" w:lineRule="auto"/>
              <w:jc w:val="center"/>
            </w:pPr>
            <w:r w:rsidRPr="00615CA1">
              <w:t>TIMP1</w:t>
            </w:r>
          </w:p>
        </w:tc>
        <w:tc>
          <w:tcPr>
            <w:tcW w:w="693" w:type="pct"/>
          </w:tcPr>
          <w:p w:rsidR="005D008F" w:rsidRPr="00615CA1" w:rsidRDefault="005D008F" w:rsidP="005D008F">
            <w:pPr>
              <w:spacing w:line="360" w:lineRule="auto"/>
              <w:jc w:val="center"/>
            </w:pPr>
            <w:r w:rsidRPr="00615CA1">
              <w:t>7076</w:t>
            </w:r>
          </w:p>
        </w:tc>
        <w:tc>
          <w:tcPr>
            <w:tcW w:w="733" w:type="pct"/>
          </w:tcPr>
          <w:p w:rsidR="005D008F" w:rsidRPr="005D008F" w:rsidRDefault="005D008F" w:rsidP="005D008F">
            <w:pPr>
              <w:spacing w:after="120" w:line="360" w:lineRule="auto"/>
            </w:pPr>
            <w:r w:rsidRPr="005D008F">
              <w:t>Forward</w:t>
            </w:r>
          </w:p>
        </w:tc>
        <w:tc>
          <w:tcPr>
            <w:tcW w:w="2218" w:type="pct"/>
          </w:tcPr>
          <w:p w:rsidR="005D008F" w:rsidRPr="00615CA1" w:rsidRDefault="005D008F" w:rsidP="00615CA1">
            <w:pPr>
              <w:jc w:val="center"/>
            </w:pPr>
            <w:r w:rsidRPr="00615CA1">
              <w:t>CTTCTGCAATTCCGACCTCGT</w:t>
            </w:r>
          </w:p>
          <w:p w:rsidR="005D008F" w:rsidRPr="005D008F" w:rsidRDefault="005D008F" w:rsidP="00615CA1">
            <w:pPr>
              <w:jc w:val="center"/>
              <w:rPr>
                <w:rFonts w:eastAsia="Times New Roman"/>
              </w:rPr>
            </w:pPr>
          </w:p>
        </w:tc>
        <w:tc>
          <w:tcPr>
            <w:tcW w:w="622" w:type="pct"/>
          </w:tcPr>
          <w:p w:rsidR="005D008F" w:rsidRPr="005D008F" w:rsidRDefault="005D008F" w:rsidP="005D008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  <w:r w:rsidRPr="005D008F">
              <w:rPr>
                <w:rFonts w:eastAsia="Times New Roman"/>
                <w:b/>
                <w:bCs/>
                <w:kern w:val="28"/>
              </w:rPr>
              <w:t>79</w:t>
            </w:r>
          </w:p>
        </w:tc>
      </w:tr>
      <w:tr w:rsidR="005D008F" w:rsidRPr="005D008F" w:rsidTr="00615CA1">
        <w:trPr>
          <w:trHeight w:val="149"/>
        </w:trPr>
        <w:tc>
          <w:tcPr>
            <w:tcW w:w="734" w:type="pct"/>
          </w:tcPr>
          <w:p w:rsidR="005D008F" w:rsidRPr="00615CA1" w:rsidRDefault="005D008F" w:rsidP="00615CA1">
            <w:pPr>
              <w:spacing w:line="360" w:lineRule="auto"/>
              <w:jc w:val="center"/>
            </w:pPr>
          </w:p>
        </w:tc>
        <w:tc>
          <w:tcPr>
            <w:tcW w:w="693" w:type="pct"/>
          </w:tcPr>
          <w:p w:rsidR="005D008F" w:rsidRPr="00615CA1" w:rsidRDefault="005D008F" w:rsidP="005D008F">
            <w:pPr>
              <w:spacing w:before="120" w:line="360" w:lineRule="auto"/>
              <w:ind w:left="720" w:hanging="720"/>
              <w:jc w:val="center"/>
            </w:pPr>
          </w:p>
        </w:tc>
        <w:tc>
          <w:tcPr>
            <w:tcW w:w="733" w:type="pct"/>
          </w:tcPr>
          <w:p w:rsidR="005D008F" w:rsidRPr="005D008F" w:rsidRDefault="005D008F" w:rsidP="005D008F">
            <w:pPr>
              <w:spacing w:after="120" w:line="360" w:lineRule="auto"/>
            </w:pPr>
            <w:r w:rsidRPr="005D008F">
              <w:t>Reverse</w:t>
            </w:r>
          </w:p>
        </w:tc>
        <w:tc>
          <w:tcPr>
            <w:tcW w:w="2218" w:type="pct"/>
          </w:tcPr>
          <w:p w:rsidR="005D008F" w:rsidRPr="00615CA1" w:rsidRDefault="005D008F" w:rsidP="00615CA1">
            <w:pPr>
              <w:jc w:val="center"/>
            </w:pPr>
            <w:r w:rsidRPr="00615CA1">
              <w:t>ACGCTGGTATAAGGTGGTCTG</w:t>
            </w:r>
          </w:p>
          <w:p w:rsidR="005D008F" w:rsidRPr="005D008F" w:rsidRDefault="005D008F" w:rsidP="00615CA1">
            <w:pPr>
              <w:jc w:val="center"/>
              <w:rPr>
                <w:rFonts w:eastAsia="Times New Roman"/>
              </w:rPr>
            </w:pPr>
          </w:p>
        </w:tc>
        <w:tc>
          <w:tcPr>
            <w:tcW w:w="622" w:type="pct"/>
          </w:tcPr>
          <w:p w:rsidR="005D008F" w:rsidRPr="005D008F" w:rsidRDefault="005D008F" w:rsidP="005D008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  <w:tr w:rsidR="005D008F" w:rsidRPr="005D008F" w:rsidTr="00615CA1">
        <w:trPr>
          <w:trHeight w:val="149"/>
        </w:trPr>
        <w:tc>
          <w:tcPr>
            <w:tcW w:w="734" w:type="pct"/>
          </w:tcPr>
          <w:p w:rsidR="005D008F" w:rsidRPr="00615CA1" w:rsidRDefault="005D008F" w:rsidP="00615CA1">
            <w:pPr>
              <w:spacing w:line="360" w:lineRule="auto"/>
              <w:jc w:val="center"/>
            </w:pPr>
            <w:r w:rsidRPr="00615CA1">
              <w:t>TIMP3</w:t>
            </w:r>
          </w:p>
        </w:tc>
        <w:tc>
          <w:tcPr>
            <w:tcW w:w="693" w:type="pct"/>
          </w:tcPr>
          <w:p w:rsidR="005D008F" w:rsidRPr="00615CA1" w:rsidRDefault="005D008F" w:rsidP="005D008F">
            <w:pPr>
              <w:spacing w:line="360" w:lineRule="auto"/>
              <w:jc w:val="center"/>
            </w:pPr>
            <w:r w:rsidRPr="00615CA1">
              <w:t>7078</w:t>
            </w:r>
          </w:p>
        </w:tc>
        <w:tc>
          <w:tcPr>
            <w:tcW w:w="733" w:type="pct"/>
          </w:tcPr>
          <w:p w:rsidR="005D008F" w:rsidRPr="005D008F" w:rsidRDefault="005D008F" w:rsidP="005D008F">
            <w:pPr>
              <w:spacing w:after="120" w:line="360" w:lineRule="auto"/>
            </w:pPr>
            <w:r w:rsidRPr="005D008F">
              <w:t>Forward</w:t>
            </w:r>
          </w:p>
        </w:tc>
        <w:tc>
          <w:tcPr>
            <w:tcW w:w="2218" w:type="pct"/>
          </w:tcPr>
          <w:p w:rsidR="005D008F" w:rsidRPr="005D008F" w:rsidRDefault="005D008F" w:rsidP="00615CA1">
            <w:pPr>
              <w:spacing w:after="120" w:line="360" w:lineRule="auto"/>
              <w:jc w:val="center"/>
            </w:pPr>
            <w:r w:rsidRPr="005D008F">
              <w:tab/>
            </w:r>
            <w:r w:rsidRPr="00615CA1">
              <w:t>CATGTGCAGTACATCCATACGG</w:t>
            </w:r>
          </w:p>
        </w:tc>
        <w:tc>
          <w:tcPr>
            <w:tcW w:w="622" w:type="pct"/>
          </w:tcPr>
          <w:p w:rsidR="005D008F" w:rsidRPr="005D008F" w:rsidRDefault="005D008F" w:rsidP="005D008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  <w:r w:rsidRPr="005D008F">
              <w:rPr>
                <w:rFonts w:eastAsia="Times New Roman"/>
                <w:b/>
                <w:bCs/>
                <w:kern w:val="28"/>
              </w:rPr>
              <w:t>100</w:t>
            </w:r>
          </w:p>
        </w:tc>
      </w:tr>
      <w:tr w:rsidR="005D008F" w:rsidRPr="005D008F" w:rsidTr="00615CA1">
        <w:trPr>
          <w:trHeight w:val="149"/>
        </w:trPr>
        <w:tc>
          <w:tcPr>
            <w:tcW w:w="734" w:type="pct"/>
          </w:tcPr>
          <w:p w:rsidR="005D008F" w:rsidRPr="00615CA1" w:rsidRDefault="005D008F" w:rsidP="00615CA1">
            <w:pPr>
              <w:spacing w:line="360" w:lineRule="auto"/>
              <w:jc w:val="center"/>
            </w:pPr>
          </w:p>
        </w:tc>
        <w:tc>
          <w:tcPr>
            <w:tcW w:w="693" w:type="pct"/>
          </w:tcPr>
          <w:p w:rsidR="005D008F" w:rsidRPr="00615CA1" w:rsidRDefault="005D008F" w:rsidP="005D008F">
            <w:pPr>
              <w:spacing w:before="120" w:line="360" w:lineRule="auto"/>
              <w:ind w:left="720" w:hanging="720"/>
              <w:jc w:val="center"/>
            </w:pPr>
          </w:p>
        </w:tc>
        <w:tc>
          <w:tcPr>
            <w:tcW w:w="733" w:type="pct"/>
          </w:tcPr>
          <w:p w:rsidR="005D008F" w:rsidRPr="005D008F" w:rsidRDefault="005D008F" w:rsidP="005D008F">
            <w:pPr>
              <w:spacing w:after="120" w:line="360" w:lineRule="auto"/>
            </w:pPr>
            <w:r w:rsidRPr="005D008F">
              <w:t>Reverse</w:t>
            </w:r>
          </w:p>
        </w:tc>
        <w:tc>
          <w:tcPr>
            <w:tcW w:w="2218" w:type="pct"/>
          </w:tcPr>
          <w:p w:rsidR="005D008F" w:rsidRPr="005D008F" w:rsidRDefault="005D008F" w:rsidP="00615CA1">
            <w:pPr>
              <w:spacing w:after="120" w:line="360" w:lineRule="auto"/>
              <w:jc w:val="center"/>
            </w:pPr>
            <w:r w:rsidRPr="005D008F">
              <w:tab/>
            </w:r>
            <w:r w:rsidRPr="00615CA1">
              <w:t>CATCATAGACGCGACCTGTCA</w:t>
            </w:r>
          </w:p>
        </w:tc>
        <w:tc>
          <w:tcPr>
            <w:tcW w:w="622" w:type="pct"/>
          </w:tcPr>
          <w:p w:rsidR="005D008F" w:rsidRPr="005D008F" w:rsidRDefault="005D008F" w:rsidP="005D008F">
            <w:pPr>
              <w:spacing w:line="360" w:lineRule="auto"/>
              <w:jc w:val="center"/>
              <w:rPr>
                <w:rFonts w:eastAsia="Times New Roman"/>
                <w:b/>
                <w:bCs/>
                <w:kern w:val="28"/>
              </w:rPr>
            </w:pPr>
          </w:p>
        </w:tc>
      </w:tr>
    </w:tbl>
    <w:p w:rsidR="000D6CE3" w:rsidRPr="00C973D4" w:rsidRDefault="000D6CE3" w:rsidP="00E0213F">
      <w:pPr>
        <w:spacing w:line="360" w:lineRule="auto"/>
        <w:rPr>
          <w:b/>
          <w:bCs/>
        </w:rPr>
      </w:pPr>
    </w:p>
    <w:p w:rsidR="00C63B4B" w:rsidRDefault="00C63B4B" w:rsidP="006235FE">
      <w:pPr>
        <w:pStyle w:val="Paragraph"/>
        <w:spacing w:line="480" w:lineRule="auto"/>
        <w:ind w:firstLine="0"/>
      </w:pPr>
    </w:p>
    <w:sectPr w:rsidR="00C63B4B" w:rsidSect="003A6DD6">
      <w:footerReference w:type="default" r:id="rId13"/>
      <w:headerReference w:type="first" r:id="rId14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212" w:rsidRDefault="00A53212" w:rsidP="00C80606">
      <w:r>
        <w:separator/>
      </w:r>
    </w:p>
  </w:endnote>
  <w:endnote w:type="continuationSeparator" w:id="0">
    <w:p w:rsidR="00A53212" w:rsidRDefault="00A53212" w:rsidP="00C80606">
      <w:r>
        <w:continuationSeparator/>
      </w:r>
    </w:p>
  </w:endnote>
  <w:endnote w:type="continuationNotice" w:id="1">
    <w:p w:rsidR="00A53212" w:rsidRDefault="00A532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angSong_GB2312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212" w:rsidRDefault="00713113">
    <w:pPr>
      <w:pStyle w:val="Footer"/>
    </w:pPr>
    <w:r>
      <w:rPr>
        <w:rStyle w:val="PageNumber"/>
      </w:rPr>
      <w:fldChar w:fldCharType="begin"/>
    </w:r>
    <w:r w:rsidR="00A53212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835EE">
      <w:rPr>
        <w:rStyle w:val="PageNumber"/>
        <w:noProof/>
      </w:rPr>
      <w:t>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212" w:rsidRDefault="00A53212" w:rsidP="00C80606">
      <w:r>
        <w:separator/>
      </w:r>
    </w:p>
  </w:footnote>
  <w:footnote w:type="continuationSeparator" w:id="0">
    <w:p w:rsidR="00A53212" w:rsidRDefault="00A53212" w:rsidP="00C80606">
      <w:r>
        <w:continuationSeparator/>
      </w:r>
    </w:p>
  </w:footnote>
  <w:footnote w:type="continuationNotice" w:id="1">
    <w:p w:rsidR="00A53212" w:rsidRDefault="00A5321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3212" w:rsidRPr="00204015" w:rsidRDefault="00A53212" w:rsidP="00C80606">
    <w:pPr>
      <w:pStyle w:val="Header"/>
    </w:pPr>
    <w:r>
      <w:tab/>
    </w:r>
  </w:p>
  <w:p w:rsidR="00A53212" w:rsidRDefault="00A53212" w:rsidP="00C8060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8503C0"/>
    <w:multiLevelType w:val="multilevel"/>
    <w:tmpl w:val="11E25A7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eastAsia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eastAsia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720" w:hanging="720"/>
      </w:pPr>
      <w:rPr>
        <w:rFonts w:hint="eastAsia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eastAsia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eastAsia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eastAsia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eastAsia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eastAsia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eastAsia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0B15DD2"/>
    <w:multiLevelType w:val="hybridMultilevel"/>
    <w:tmpl w:val="8312BE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2F5448"/>
    <w:multiLevelType w:val="hybridMultilevel"/>
    <w:tmpl w:val="9D741CEC"/>
    <w:lvl w:ilvl="0" w:tplc="57F25A6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2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trackRevisions/>
  <w:defaultTabStop w:val="720"/>
  <w:drawingGridHorizontalSpacing w:val="12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Signal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dvzxr05qxrfa4eszt45w2pj9xzzt0f5pv0f&quot;&gt;201204-CSC&lt;record-ids&gt;&lt;item&gt;242&lt;/item&gt;&lt;item&gt;245&lt;/item&gt;&lt;item&gt;249&lt;/item&gt;&lt;item&gt;250&lt;/item&gt;&lt;item&gt;251&lt;/item&gt;&lt;item&gt;257&lt;/item&gt;&lt;item&gt;263&lt;/item&gt;&lt;item&gt;303&lt;/item&gt;&lt;item&gt;304&lt;/item&gt;&lt;item&gt;306&lt;/item&gt;&lt;item&gt;318&lt;/item&gt;&lt;item&gt;493&lt;/item&gt;&lt;item&gt;497&lt;/item&gt;&lt;item&gt;498&lt;/item&gt;&lt;item&gt;549&lt;/item&gt;&lt;item&gt;627&lt;/item&gt;&lt;item&gt;649&lt;/item&gt;&lt;item&gt;651&lt;/item&gt;&lt;item&gt;671&lt;/item&gt;&lt;item&gt;673&lt;/item&gt;&lt;item&gt;860&lt;/item&gt;&lt;item&gt;878&lt;/item&gt;&lt;item&gt;879&lt;/item&gt;&lt;item&gt;927&lt;/item&gt;&lt;item&gt;930&lt;/item&gt;&lt;item&gt;931&lt;/item&gt;&lt;item&gt;933&lt;/item&gt;&lt;item&gt;934&lt;/item&gt;&lt;item&gt;970&lt;/item&gt;&lt;/record-ids&gt;&lt;/item&gt;&lt;/Libraries&gt;"/>
  </w:docVars>
  <w:rsids>
    <w:rsidRoot w:val="0064261D"/>
    <w:rsid w:val="00011097"/>
    <w:rsid w:val="000132A3"/>
    <w:rsid w:val="00022BE2"/>
    <w:rsid w:val="000276CD"/>
    <w:rsid w:val="0003317C"/>
    <w:rsid w:val="0004660E"/>
    <w:rsid w:val="000473F6"/>
    <w:rsid w:val="000476A3"/>
    <w:rsid w:val="0004798F"/>
    <w:rsid w:val="00050D9A"/>
    <w:rsid w:val="00070244"/>
    <w:rsid w:val="000742B5"/>
    <w:rsid w:val="00074AB4"/>
    <w:rsid w:val="00075419"/>
    <w:rsid w:val="00076389"/>
    <w:rsid w:val="000809F2"/>
    <w:rsid w:val="00091943"/>
    <w:rsid w:val="00092919"/>
    <w:rsid w:val="00093B56"/>
    <w:rsid w:val="000A76B0"/>
    <w:rsid w:val="000B1B47"/>
    <w:rsid w:val="000B379B"/>
    <w:rsid w:val="000C327E"/>
    <w:rsid w:val="000C48F8"/>
    <w:rsid w:val="000C68A1"/>
    <w:rsid w:val="000D4767"/>
    <w:rsid w:val="000D6CE3"/>
    <w:rsid w:val="000E410A"/>
    <w:rsid w:val="000F07BD"/>
    <w:rsid w:val="000F1040"/>
    <w:rsid w:val="000F4FEA"/>
    <w:rsid w:val="000F652B"/>
    <w:rsid w:val="00105B72"/>
    <w:rsid w:val="00110E7B"/>
    <w:rsid w:val="00114AFA"/>
    <w:rsid w:val="001177BA"/>
    <w:rsid w:val="001235EC"/>
    <w:rsid w:val="00123C98"/>
    <w:rsid w:val="00130E32"/>
    <w:rsid w:val="001403CA"/>
    <w:rsid w:val="00141A81"/>
    <w:rsid w:val="001441DD"/>
    <w:rsid w:val="001459AF"/>
    <w:rsid w:val="00145AB6"/>
    <w:rsid w:val="0015175E"/>
    <w:rsid w:val="0015236B"/>
    <w:rsid w:val="00154929"/>
    <w:rsid w:val="00157C50"/>
    <w:rsid w:val="00160AB1"/>
    <w:rsid w:val="00161C93"/>
    <w:rsid w:val="00172360"/>
    <w:rsid w:val="001835EE"/>
    <w:rsid w:val="001844DB"/>
    <w:rsid w:val="00186DAD"/>
    <w:rsid w:val="001A12FF"/>
    <w:rsid w:val="001B285F"/>
    <w:rsid w:val="001B4BBD"/>
    <w:rsid w:val="001C4AE3"/>
    <w:rsid w:val="001D06F7"/>
    <w:rsid w:val="001D5D23"/>
    <w:rsid w:val="001E087D"/>
    <w:rsid w:val="001F094E"/>
    <w:rsid w:val="001F3C4B"/>
    <w:rsid w:val="001F7580"/>
    <w:rsid w:val="0020143E"/>
    <w:rsid w:val="002048C2"/>
    <w:rsid w:val="00206D49"/>
    <w:rsid w:val="002124BD"/>
    <w:rsid w:val="00213061"/>
    <w:rsid w:val="00215D51"/>
    <w:rsid w:val="00223B5C"/>
    <w:rsid w:val="00226332"/>
    <w:rsid w:val="0023770A"/>
    <w:rsid w:val="00252462"/>
    <w:rsid w:val="0026014A"/>
    <w:rsid w:val="00263011"/>
    <w:rsid w:val="00264207"/>
    <w:rsid w:val="00274524"/>
    <w:rsid w:val="0028077C"/>
    <w:rsid w:val="00296573"/>
    <w:rsid w:val="002A4AB5"/>
    <w:rsid w:val="002B5093"/>
    <w:rsid w:val="002C1C57"/>
    <w:rsid w:val="002C444B"/>
    <w:rsid w:val="002D5254"/>
    <w:rsid w:val="002E1726"/>
    <w:rsid w:val="002E26D4"/>
    <w:rsid w:val="002E2757"/>
    <w:rsid w:val="002F1223"/>
    <w:rsid w:val="002F1781"/>
    <w:rsid w:val="002F2F12"/>
    <w:rsid w:val="002F6CD1"/>
    <w:rsid w:val="00303E92"/>
    <w:rsid w:val="00312670"/>
    <w:rsid w:val="00314012"/>
    <w:rsid w:val="00317D0F"/>
    <w:rsid w:val="003206AD"/>
    <w:rsid w:val="0032163B"/>
    <w:rsid w:val="0032260D"/>
    <w:rsid w:val="0032521B"/>
    <w:rsid w:val="00325EE5"/>
    <w:rsid w:val="003267D3"/>
    <w:rsid w:val="00333E5C"/>
    <w:rsid w:val="0033623B"/>
    <w:rsid w:val="00347534"/>
    <w:rsid w:val="0035011A"/>
    <w:rsid w:val="00351674"/>
    <w:rsid w:val="00352316"/>
    <w:rsid w:val="00355A31"/>
    <w:rsid w:val="00360DA7"/>
    <w:rsid w:val="00371379"/>
    <w:rsid w:val="00372506"/>
    <w:rsid w:val="0037718E"/>
    <w:rsid w:val="00386739"/>
    <w:rsid w:val="003918DC"/>
    <w:rsid w:val="003A6DD6"/>
    <w:rsid w:val="003A7CF3"/>
    <w:rsid w:val="003A7D30"/>
    <w:rsid w:val="003B51A2"/>
    <w:rsid w:val="003D1C72"/>
    <w:rsid w:val="003D3C0C"/>
    <w:rsid w:val="003E05FE"/>
    <w:rsid w:val="003E1B84"/>
    <w:rsid w:val="003F40DD"/>
    <w:rsid w:val="00404166"/>
    <w:rsid w:val="004077F2"/>
    <w:rsid w:val="00413762"/>
    <w:rsid w:val="00416B9C"/>
    <w:rsid w:val="004175F9"/>
    <w:rsid w:val="0042102A"/>
    <w:rsid w:val="004215E2"/>
    <w:rsid w:val="00423790"/>
    <w:rsid w:val="00424A8C"/>
    <w:rsid w:val="0042647E"/>
    <w:rsid w:val="00431E63"/>
    <w:rsid w:val="00444622"/>
    <w:rsid w:val="00451B67"/>
    <w:rsid w:val="00457E85"/>
    <w:rsid w:val="004705E5"/>
    <w:rsid w:val="00472626"/>
    <w:rsid w:val="0049061E"/>
    <w:rsid w:val="00496121"/>
    <w:rsid w:val="00496F2A"/>
    <w:rsid w:val="00497413"/>
    <w:rsid w:val="004A5A70"/>
    <w:rsid w:val="004B0B8F"/>
    <w:rsid w:val="004C2BD1"/>
    <w:rsid w:val="004C3EE1"/>
    <w:rsid w:val="004C4FD3"/>
    <w:rsid w:val="004C59E9"/>
    <w:rsid w:val="004D1E17"/>
    <w:rsid w:val="004E517F"/>
    <w:rsid w:val="004E55F1"/>
    <w:rsid w:val="004F48F7"/>
    <w:rsid w:val="004F56B4"/>
    <w:rsid w:val="0050306D"/>
    <w:rsid w:val="005060D5"/>
    <w:rsid w:val="00507108"/>
    <w:rsid w:val="005138F7"/>
    <w:rsid w:val="005216CB"/>
    <w:rsid w:val="00526951"/>
    <w:rsid w:val="00534033"/>
    <w:rsid w:val="00541999"/>
    <w:rsid w:val="00545718"/>
    <w:rsid w:val="00546025"/>
    <w:rsid w:val="00546480"/>
    <w:rsid w:val="00547D44"/>
    <w:rsid w:val="00555E6B"/>
    <w:rsid w:val="00562B57"/>
    <w:rsid w:val="00562F84"/>
    <w:rsid w:val="0056444B"/>
    <w:rsid w:val="005664DB"/>
    <w:rsid w:val="0057743F"/>
    <w:rsid w:val="005841F6"/>
    <w:rsid w:val="0059196B"/>
    <w:rsid w:val="00591A95"/>
    <w:rsid w:val="00594D91"/>
    <w:rsid w:val="00595195"/>
    <w:rsid w:val="005A20C7"/>
    <w:rsid w:val="005B5F97"/>
    <w:rsid w:val="005C0718"/>
    <w:rsid w:val="005C265E"/>
    <w:rsid w:val="005C280C"/>
    <w:rsid w:val="005C2B63"/>
    <w:rsid w:val="005C6647"/>
    <w:rsid w:val="005C6739"/>
    <w:rsid w:val="005D008F"/>
    <w:rsid w:val="005D5AF5"/>
    <w:rsid w:val="005E2E04"/>
    <w:rsid w:val="005E4184"/>
    <w:rsid w:val="005E565D"/>
    <w:rsid w:val="005F6E5A"/>
    <w:rsid w:val="00604B06"/>
    <w:rsid w:val="0060619E"/>
    <w:rsid w:val="00611935"/>
    <w:rsid w:val="00615CA1"/>
    <w:rsid w:val="00617EE0"/>
    <w:rsid w:val="006235FE"/>
    <w:rsid w:val="00630973"/>
    <w:rsid w:val="00630E8F"/>
    <w:rsid w:val="0064261D"/>
    <w:rsid w:val="00643702"/>
    <w:rsid w:val="00662634"/>
    <w:rsid w:val="00663068"/>
    <w:rsid w:val="00680795"/>
    <w:rsid w:val="00685A19"/>
    <w:rsid w:val="00696B5C"/>
    <w:rsid w:val="006A0CD2"/>
    <w:rsid w:val="006A4433"/>
    <w:rsid w:val="006A7010"/>
    <w:rsid w:val="006A7EE6"/>
    <w:rsid w:val="006C0760"/>
    <w:rsid w:val="006C1E29"/>
    <w:rsid w:val="006C4BD8"/>
    <w:rsid w:val="006C52AF"/>
    <w:rsid w:val="006C64E0"/>
    <w:rsid w:val="006D4B7C"/>
    <w:rsid w:val="006E2540"/>
    <w:rsid w:val="006E25EF"/>
    <w:rsid w:val="006E6D7C"/>
    <w:rsid w:val="006F4332"/>
    <w:rsid w:val="007030EB"/>
    <w:rsid w:val="0070418E"/>
    <w:rsid w:val="00707BB5"/>
    <w:rsid w:val="00713113"/>
    <w:rsid w:val="007131D5"/>
    <w:rsid w:val="0071776F"/>
    <w:rsid w:val="00724819"/>
    <w:rsid w:val="00726235"/>
    <w:rsid w:val="00733BD4"/>
    <w:rsid w:val="00737062"/>
    <w:rsid w:val="007373CF"/>
    <w:rsid w:val="007374DA"/>
    <w:rsid w:val="007422C6"/>
    <w:rsid w:val="00745652"/>
    <w:rsid w:val="0075412D"/>
    <w:rsid w:val="00757AA1"/>
    <w:rsid w:val="00762722"/>
    <w:rsid w:val="00764931"/>
    <w:rsid w:val="007725F9"/>
    <w:rsid w:val="00774708"/>
    <w:rsid w:val="0078262C"/>
    <w:rsid w:val="007852BF"/>
    <w:rsid w:val="0079175D"/>
    <w:rsid w:val="0079380E"/>
    <w:rsid w:val="00794804"/>
    <w:rsid w:val="007A1726"/>
    <w:rsid w:val="007A1DAC"/>
    <w:rsid w:val="007A2D0C"/>
    <w:rsid w:val="007A670C"/>
    <w:rsid w:val="007C1703"/>
    <w:rsid w:val="007C198A"/>
    <w:rsid w:val="007C4F39"/>
    <w:rsid w:val="007D4D4A"/>
    <w:rsid w:val="007D578C"/>
    <w:rsid w:val="007E3217"/>
    <w:rsid w:val="007E6F59"/>
    <w:rsid w:val="00800C21"/>
    <w:rsid w:val="00801935"/>
    <w:rsid w:val="00806E9A"/>
    <w:rsid w:val="0081753B"/>
    <w:rsid w:val="008360FF"/>
    <w:rsid w:val="0083703D"/>
    <w:rsid w:val="00837FB4"/>
    <w:rsid w:val="008432C4"/>
    <w:rsid w:val="0084399D"/>
    <w:rsid w:val="00846CCA"/>
    <w:rsid w:val="00850EDA"/>
    <w:rsid w:val="0085702B"/>
    <w:rsid w:val="00860A01"/>
    <w:rsid w:val="00863F6B"/>
    <w:rsid w:val="0086791C"/>
    <w:rsid w:val="008710E3"/>
    <w:rsid w:val="00872ADC"/>
    <w:rsid w:val="008770D8"/>
    <w:rsid w:val="008813AF"/>
    <w:rsid w:val="008834B2"/>
    <w:rsid w:val="00884C80"/>
    <w:rsid w:val="0088527A"/>
    <w:rsid w:val="00893277"/>
    <w:rsid w:val="008A12DA"/>
    <w:rsid w:val="008A3D94"/>
    <w:rsid w:val="008A4FD2"/>
    <w:rsid w:val="008A4FDC"/>
    <w:rsid w:val="008A5D5D"/>
    <w:rsid w:val="008B0638"/>
    <w:rsid w:val="008D4BDE"/>
    <w:rsid w:val="008E1C15"/>
    <w:rsid w:val="008E5C4E"/>
    <w:rsid w:val="008F451B"/>
    <w:rsid w:val="008F48A6"/>
    <w:rsid w:val="008F5BF2"/>
    <w:rsid w:val="0090356F"/>
    <w:rsid w:val="0091679F"/>
    <w:rsid w:val="00920649"/>
    <w:rsid w:val="00920CC9"/>
    <w:rsid w:val="00922035"/>
    <w:rsid w:val="00925358"/>
    <w:rsid w:val="00934144"/>
    <w:rsid w:val="00935DA6"/>
    <w:rsid w:val="00950A66"/>
    <w:rsid w:val="0095289F"/>
    <w:rsid w:val="00952FAB"/>
    <w:rsid w:val="0095360E"/>
    <w:rsid w:val="00963FDD"/>
    <w:rsid w:val="009675DF"/>
    <w:rsid w:val="00967846"/>
    <w:rsid w:val="009702A4"/>
    <w:rsid w:val="00980B99"/>
    <w:rsid w:val="009845AA"/>
    <w:rsid w:val="00985283"/>
    <w:rsid w:val="0099366B"/>
    <w:rsid w:val="009A2E17"/>
    <w:rsid w:val="009A4A83"/>
    <w:rsid w:val="009A604E"/>
    <w:rsid w:val="009E3BDA"/>
    <w:rsid w:val="009F3405"/>
    <w:rsid w:val="009F3F17"/>
    <w:rsid w:val="009F472A"/>
    <w:rsid w:val="009F5A61"/>
    <w:rsid w:val="00A04CBD"/>
    <w:rsid w:val="00A11FB3"/>
    <w:rsid w:val="00A120B6"/>
    <w:rsid w:val="00A17199"/>
    <w:rsid w:val="00A17F75"/>
    <w:rsid w:val="00A22853"/>
    <w:rsid w:val="00A24705"/>
    <w:rsid w:val="00A35E8B"/>
    <w:rsid w:val="00A36885"/>
    <w:rsid w:val="00A53212"/>
    <w:rsid w:val="00A61CA7"/>
    <w:rsid w:val="00A633AE"/>
    <w:rsid w:val="00A63D88"/>
    <w:rsid w:val="00A7391B"/>
    <w:rsid w:val="00A754E9"/>
    <w:rsid w:val="00A8029F"/>
    <w:rsid w:val="00A902A3"/>
    <w:rsid w:val="00A96490"/>
    <w:rsid w:val="00AA1803"/>
    <w:rsid w:val="00AA1E8B"/>
    <w:rsid w:val="00AB059E"/>
    <w:rsid w:val="00AB5F9B"/>
    <w:rsid w:val="00AB6986"/>
    <w:rsid w:val="00AC053F"/>
    <w:rsid w:val="00AC2204"/>
    <w:rsid w:val="00AC7836"/>
    <w:rsid w:val="00AD5BC8"/>
    <w:rsid w:val="00AD765D"/>
    <w:rsid w:val="00AE4D81"/>
    <w:rsid w:val="00AE54C5"/>
    <w:rsid w:val="00AE5C24"/>
    <w:rsid w:val="00AF763E"/>
    <w:rsid w:val="00B04317"/>
    <w:rsid w:val="00B11097"/>
    <w:rsid w:val="00B15672"/>
    <w:rsid w:val="00B20B99"/>
    <w:rsid w:val="00B2203A"/>
    <w:rsid w:val="00B223E3"/>
    <w:rsid w:val="00B23A90"/>
    <w:rsid w:val="00B276BD"/>
    <w:rsid w:val="00B30267"/>
    <w:rsid w:val="00B41236"/>
    <w:rsid w:val="00B44D07"/>
    <w:rsid w:val="00B5302D"/>
    <w:rsid w:val="00B54266"/>
    <w:rsid w:val="00B61780"/>
    <w:rsid w:val="00B65402"/>
    <w:rsid w:val="00B74139"/>
    <w:rsid w:val="00B77824"/>
    <w:rsid w:val="00B84F36"/>
    <w:rsid w:val="00B8574F"/>
    <w:rsid w:val="00B97D7D"/>
    <w:rsid w:val="00BB348F"/>
    <w:rsid w:val="00BB44C1"/>
    <w:rsid w:val="00BC4BBE"/>
    <w:rsid w:val="00BC6278"/>
    <w:rsid w:val="00BD1A3C"/>
    <w:rsid w:val="00BD26F9"/>
    <w:rsid w:val="00BD67C4"/>
    <w:rsid w:val="00BE2B8C"/>
    <w:rsid w:val="00BE6FA8"/>
    <w:rsid w:val="00BF3851"/>
    <w:rsid w:val="00C02CA0"/>
    <w:rsid w:val="00C058F5"/>
    <w:rsid w:val="00C1018D"/>
    <w:rsid w:val="00C15059"/>
    <w:rsid w:val="00C16316"/>
    <w:rsid w:val="00C21302"/>
    <w:rsid w:val="00C277AF"/>
    <w:rsid w:val="00C3011D"/>
    <w:rsid w:val="00C31783"/>
    <w:rsid w:val="00C471ED"/>
    <w:rsid w:val="00C61087"/>
    <w:rsid w:val="00C63B4B"/>
    <w:rsid w:val="00C66B80"/>
    <w:rsid w:val="00C704A0"/>
    <w:rsid w:val="00C729D8"/>
    <w:rsid w:val="00C7737A"/>
    <w:rsid w:val="00C77E7D"/>
    <w:rsid w:val="00C80606"/>
    <w:rsid w:val="00C8070A"/>
    <w:rsid w:val="00C82FEE"/>
    <w:rsid w:val="00C854B6"/>
    <w:rsid w:val="00C90947"/>
    <w:rsid w:val="00C9691B"/>
    <w:rsid w:val="00CA2607"/>
    <w:rsid w:val="00CA6971"/>
    <w:rsid w:val="00CB5130"/>
    <w:rsid w:val="00CB6FCA"/>
    <w:rsid w:val="00CC0E3D"/>
    <w:rsid w:val="00CC17D2"/>
    <w:rsid w:val="00CC3F60"/>
    <w:rsid w:val="00CD5065"/>
    <w:rsid w:val="00CE67EA"/>
    <w:rsid w:val="00CF21C1"/>
    <w:rsid w:val="00CF32F9"/>
    <w:rsid w:val="00CF713D"/>
    <w:rsid w:val="00D00893"/>
    <w:rsid w:val="00D03FC4"/>
    <w:rsid w:val="00D07F4F"/>
    <w:rsid w:val="00D10BBA"/>
    <w:rsid w:val="00D125B3"/>
    <w:rsid w:val="00D2173E"/>
    <w:rsid w:val="00D237BB"/>
    <w:rsid w:val="00D24951"/>
    <w:rsid w:val="00D30205"/>
    <w:rsid w:val="00D35FC7"/>
    <w:rsid w:val="00D42FEE"/>
    <w:rsid w:val="00D43429"/>
    <w:rsid w:val="00D45BD9"/>
    <w:rsid w:val="00D51B0B"/>
    <w:rsid w:val="00D52444"/>
    <w:rsid w:val="00D549F0"/>
    <w:rsid w:val="00D60637"/>
    <w:rsid w:val="00D6277B"/>
    <w:rsid w:val="00D63962"/>
    <w:rsid w:val="00D7530F"/>
    <w:rsid w:val="00D75B8B"/>
    <w:rsid w:val="00D91F2D"/>
    <w:rsid w:val="00DA2A17"/>
    <w:rsid w:val="00DA4847"/>
    <w:rsid w:val="00DB45E8"/>
    <w:rsid w:val="00DC58F5"/>
    <w:rsid w:val="00DE1287"/>
    <w:rsid w:val="00DE2ED2"/>
    <w:rsid w:val="00DE77E1"/>
    <w:rsid w:val="00DF3B64"/>
    <w:rsid w:val="00E0213F"/>
    <w:rsid w:val="00E07425"/>
    <w:rsid w:val="00E16C1B"/>
    <w:rsid w:val="00E17761"/>
    <w:rsid w:val="00E329ED"/>
    <w:rsid w:val="00E41F20"/>
    <w:rsid w:val="00E43E11"/>
    <w:rsid w:val="00E53CFD"/>
    <w:rsid w:val="00E554D5"/>
    <w:rsid w:val="00E60015"/>
    <w:rsid w:val="00E60D4D"/>
    <w:rsid w:val="00E70B75"/>
    <w:rsid w:val="00E81389"/>
    <w:rsid w:val="00E81CBC"/>
    <w:rsid w:val="00E81F4B"/>
    <w:rsid w:val="00E83349"/>
    <w:rsid w:val="00E872CD"/>
    <w:rsid w:val="00E8755C"/>
    <w:rsid w:val="00E92386"/>
    <w:rsid w:val="00E9413B"/>
    <w:rsid w:val="00E951DF"/>
    <w:rsid w:val="00E9529B"/>
    <w:rsid w:val="00E9553F"/>
    <w:rsid w:val="00EA52DF"/>
    <w:rsid w:val="00EC0D04"/>
    <w:rsid w:val="00ED0473"/>
    <w:rsid w:val="00ED1232"/>
    <w:rsid w:val="00ED1E01"/>
    <w:rsid w:val="00ED3CC0"/>
    <w:rsid w:val="00EE70A8"/>
    <w:rsid w:val="00EE76A8"/>
    <w:rsid w:val="00EF4DAA"/>
    <w:rsid w:val="00F043F0"/>
    <w:rsid w:val="00F11EAE"/>
    <w:rsid w:val="00F137CC"/>
    <w:rsid w:val="00F15B1B"/>
    <w:rsid w:val="00F23FE9"/>
    <w:rsid w:val="00F3066F"/>
    <w:rsid w:val="00F31886"/>
    <w:rsid w:val="00F420AE"/>
    <w:rsid w:val="00F42F20"/>
    <w:rsid w:val="00F43856"/>
    <w:rsid w:val="00F52146"/>
    <w:rsid w:val="00F6702E"/>
    <w:rsid w:val="00F70A8A"/>
    <w:rsid w:val="00F71557"/>
    <w:rsid w:val="00F81CA1"/>
    <w:rsid w:val="00F84D90"/>
    <w:rsid w:val="00F8686B"/>
    <w:rsid w:val="00FB2A01"/>
    <w:rsid w:val="00FB496C"/>
    <w:rsid w:val="00FC0B70"/>
    <w:rsid w:val="00FC4FB6"/>
    <w:rsid w:val="00FC75DC"/>
    <w:rsid w:val="00FE4BD6"/>
    <w:rsid w:val="00FE53BB"/>
    <w:rsid w:val="00FE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aliases w:val="标 大章"/>
    <w:basedOn w:val="Normal"/>
    <w:next w:val="Normal"/>
    <w:link w:val="Heading1Char"/>
    <w:qFormat/>
    <w:rsid w:val="007D4D4A"/>
    <w:pPr>
      <w:keepNext/>
      <w:keepLines/>
      <w:widowControl w:val="0"/>
      <w:numPr>
        <w:numId w:val="12"/>
      </w:numPr>
      <w:spacing w:afterLines="50" w:line="480" w:lineRule="auto"/>
      <w:jc w:val="both"/>
      <w:outlineLvl w:val="0"/>
    </w:pPr>
    <w:rPr>
      <w:rFonts w:ascii="Arial" w:eastAsia="FangSong_GB2312" w:hAnsi="Arial" w:cs="Arial"/>
      <w:b/>
      <w:kern w:val="44"/>
      <w:sz w:val="30"/>
      <w:szCs w:val="36"/>
      <w:lang w:eastAsia="zh-CN"/>
    </w:rPr>
  </w:style>
  <w:style w:type="paragraph" w:styleId="Heading2">
    <w:name w:val="heading 2"/>
    <w:aliases w:val="章的标题"/>
    <w:basedOn w:val="Normal"/>
    <w:next w:val="Normal"/>
    <w:link w:val="Heading2Char"/>
    <w:qFormat/>
    <w:rsid w:val="007D4D4A"/>
    <w:pPr>
      <w:keepNext/>
      <w:keepLines/>
      <w:widowControl w:val="0"/>
      <w:numPr>
        <w:ilvl w:val="1"/>
        <w:numId w:val="12"/>
      </w:numPr>
      <w:spacing w:line="360" w:lineRule="auto"/>
      <w:outlineLvl w:val="1"/>
    </w:pPr>
    <w:rPr>
      <w:rFonts w:ascii="SimSun" w:eastAsia="FangSong_GB2312" w:hAnsi="SimSun" w:cstheme="majorBidi"/>
      <w:b/>
      <w:bCs/>
      <w:sz w:val="28"/>
      <w:szCs w:val="32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D4D4A"/>
    <w:pPr>
      <w:keepNext/>
      <w:keepLines/>
      <w:widowControl w:val="0"/>
      <w:numPr>
        <w:ilvl w:val="2"/>
        <w:numId w:val="12"/>
      </w:numPr>
      <w:spacing w:line="360" w:lineRule="auto"/>
      <w:jc w:val="both"/>
      <w:outlineLvl w:val="2"/>
    </w:pPr>
    <w:rPr>
      <w:rFonts w:eastAsia="FangSong_GB2312"/>
      <w:bCs/>
      <w:kern w:val="2"/>
      <w:szCs w:val="3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D4D4A"/>
    <w:pPr>
      <w:keepNext/>
      <w:keepLines/>
      <w:widowControl w:val="0"/>
      <w:numPr>
        <w:ilvl w:val="3"/>
        <w:numId w:val="12"/>
      </w:numPr>
      <w:spacing w:line="360" w:lineRule="auto"/>
      <w:jc w:val="both"/>
      <w:outlineLvl w:val="3"/>
    </w:pPr>
    <w:rPr>
      <w:rFonts w:eastAsia="FangSong_GB2312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D4D4A"/>
    <w:pPr>
      <w:keepNext/>
      <w:keepLines/>
      <w:widowControl w:val="0"/>
      <w:numPr>
        <w:ilvl w:val="4"/>
        <w:numId w:val="12"/>
      </w:numPr>
      <w:spacing w:before="280" w:after="290" w:line="376" w:lineRule="auto"/>
      <w:jc w:val="both"/>
      <w:outlineLvl w:val="4"/>
    </w:pPr>
    <w:rPr>
      <w:rFonts w:eastAsia="FangSong_GB2312"/>
      <w:b/>
      <w:bCs/>
      <w:kern w:val="2"/>
      <w:sz w:val="28"/>
      <w:szCs w:val="28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D4D4A"/>
    <w:pPr>
      <w:keepNext/>
      <w:keepLines/>
      <w:widowControl w:val="0"/>
      <w:numPr>
        <w:ilvl w:val="5"/>
        <w:numId w:val="12"/>
      </w:numPr>
      <w:spacing w:before="240" w:after="64" w:line="320" w:lineRule="auto"/>
      <w:jc w:val="both"/>
      <w:outlineLvl w:val="5"/>
    </w:pPr>
    <w:rPr>
      <w:rFonts w:ascii="Arial" w:eastAsia="SimHei" w:hAnsi="Arial"/>
      <w:b/>
      <w:bCs/>
      <w:kern w:val="2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D4D4A"/>
    <w:pPr>
      <w:keepNext/>
      <w:keepLines/>
      <w:widowControl w:val="0"/>
      <w:numPr>
        <w:ilvl w:val="6"/>
        <w:numId w:val="12"/>
      </w:numPr>
      <w:spacing w:before="240" w:after="64" w:line="320" w:lineRule="auto"/>
      <w:jc w:val="both"/>
      <w:outlineLvl w:val="6"/>
    </w:pPr>
    <w:rPr>
      <w:rFonts w:eastAsia="FangSong_GB2312"/>
      <w:b/>
      <w:bCs/>
      <w:kern w:val="2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D4D4A"/>
    <w:pPr>
      <w:keepNext/>
      <w:keepLines/>
      <w:widowControl w:val="0"/>
      <w:numPr>
        <w:ilvl w:val="7"/>
        <w:numId w:val="12"/>
      </w:numPr>
      <w:spacing w:before="240" w:after="64" w:line="320" w:lineRule="auto"/>
      <w:jc w:val="both"/>
      <w:outlineLvl w:val="7"/>
    </w:pPr>
    <w:rPr>
      <w:rFonts w:ascii="Arial" w:eastAsia="SimHei" w:hAnsi="Arial"/>
      <w:kern w:val="2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D4D4A"/>
    <w:pPr>
      <w:keepNext/>
      <w:keepLines/>
      <w:widowControl w:val="0"/>
      <w:numPr>
        <w:ilvl w:val="8"/>
        <w:numId w:val="12"/>
      </w:numPr>
      <w:spacing w:before="240" w:after="64" w:line="320" w:lineRule="auto"/>
      <w:jc w:val="both"/>
      <w:outlineLvl w:val="8"/>
    </w:pPr>
    <w:rPr>
      <w:rFonts w:ascii="Arial" w:eastAsia="SimHei" w:hAnsi="Arial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0D4767"/>
    <w:pPr>
      <w:autoSpaceDE w:val="0"/>
      <w:autoSpaceDN w:val="0"/>
      <w:adjustRightInd w:val="0"/>
    </w:pPr>
    <w:rPr>
      <w:color w:val="000000"/>
    </w:rPr>
  </w:style>
  <w:style w:type="character" w:customStyle="1" w:styleId="Heading1Char">
    <w:name w:val="Heading 1 Char"/>
    <w:aliases w:val="标 大章 Char"/>
    <w:basedOn w:val="DefaultParagraphFont"/>
    <w:link w:val="Heading1"/>
    <w:rsid w:val="007D4D4A"/>
    <w:rPr>
      <w:rFonts w:ascii="Arial" w:eastAsia="FangSong_GB2312" w:hAnsi="Arial" w:cs="Arial"/>
      <w:b/>
      <w:kern w:val="44"/>
      <w:sz w:val="30"/>
      <w:szCs w:val="36"/>
      <w:lang w:eastAsia="zh-CN"/>
    </w:rPr>
  </w:style>
  <w:style w:type="character" w:customStyle="1" w:styleId="Heading2Char">
    <w:name w:val="Heading 2 Char"/>
    <w:aliases w:val="章的标题 Char"/>
    <w:basedOn w:val="DefaultParagraphFont"/>
    <w:link w:val="Heading2"/>
    <w:rsid w:val="007D4D4A"/>
    <w:rPr>
      <w:rFonts w:ascii="SimSun" w:eastAsia="FangSong_GB2312" w:hAnsi="SimSun" w:cstheme="majorBidi"/>
      <w:b/>
      <w:bCs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rsid w:val="007D4D4A"/>
    <w:rPr>
      <w:rFonts w:eastAsia="FangSong_GB2312"/>
      <w:bCs/>
      <w:kern w:val="2"/>
      <w:sz w:val="24"/>
      <w:szCs w:val="30"/>
      <w:lang w:eastAsia="zh-CN"/>
    </w:rPr>
  </w:style>
  <w:style w:type="character" w:customStyle="1" w:styleId="Heading4Char">
    <w:name w:val="Heading 4 Char"/>
    <w:basedOn w:val="DefaultParagraphFont"/>
    <w:link w:val="Heading4"/>
    <w:rsid w:val="007D4D4A"/>
    <w:rPr>
      <w:rFonts w:eastAsia="FangSong_GB2312"/>
      <w:sz w:val="24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7D4D4A"/>
    <w:rPr>
      <w:rFonts w:eastAsia="FangSong_GB2312"/>
      <w:b/>
      <w:bCs/>
      <w:kern w:val="2"/>
      <w:sz w:val="28"/>
      <w:szCs w:val="28"/>
      <w:lang w:eastAsia="zh-CN"/>
    </w:rPr>
  </w:style>
  <w:style w:type="character" w:customStyle="1" w:styleId="Heading6Char">
    <w:name w:val="Heading 6 Char"/>
    <w:basedOn w:val="DefaultParagraphFont"/>
    <w:link w:val="Heading6"/>
    <w:rsid w:val="007D4D4A"/>
    <w:rPr>
      <w:rFonts w:ascii="Arial" w:eastAsia="SimHei" w:hAnsi="Arial"/>
      <w:b/>
      <w:bCs/>
      <w:kern w:val="2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7D4D4A"/>
    <w:rPr>
      <w:rFonts w:eastAsia="FangSong_GB2312"/>
      <w:b/>
      <w:bCs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7D4D4A"/>
    <w:rPr>
      <w:rFonts w:ascii="Arial" w:eastAsia="SimHei" w:hAnsi="Arial"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7D4D4A"/>
    <w:rPr>
      <w:rFonts w:ascii="Arial" w:eastAsia="SimHei" w:hAnsi="Arial"/>
      <w:kern w:val="2"/>
      <w:sz w:val="21"/>
      <w:szCs w:val="21"/>
      <w:lang w:eastAsia="zh-CN"/>
    </w:rPr>
  </w:style>
  <w:style w:type="character" w:customStyle="1" w:styleId="clsstaticdata1">
    <w:name w:val="clsstaticdata1"/>
    <w:rsid w:val="008A3D94"/>
    <w:rPr>
      <w:rFonts w:ascii="Arial" w:hAnsi="Arial" w:cs="Arial" w:hint="default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416B9C"/>
    <w:pPr>
      <w:ind w:left="720"/>
      <w:contextualSpacing/>
    </w:pPr>
  </w:style>
  <w:style w:type="paragraph" w:customStyle="1" w:styleId="Body">
    <w:name w:val="Body"/>
    <w:rsid w:val="0044462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2"/>
      <w:szCs w:val="22"/>
      <w:u w:color="000000"/>
      <w:bdr w:val="nil"/>
    </w:rPr>
  </w:style>
  <w:style w:type="paragraph" w:customStyle="1" w:styleId="EndNoteBibliographyTitle">
    <w:name w:val="EndNote Bibliography Title"/>
    <w:basedOn w:val="Normal"/>
    <w:rsid w:val="0095289F"/>
    <w:pPr>
      <w:jc w:val="center"/>
    </w:pPr>
  </w:style>
  <w:style w:type="paragraph" w:customStyle="1" w:styleId="EndNoteBibliography">
    <w:name w:val="EndNote Bibliography"/>
    <w:basedOn w:val="Normal"/>
    <w:rsid w:val="0095289F"/>
  </w:style>
  <w:style w:type="paragraph" w:styleId="Revision">
    <w:name w:val="Revision"/>
    <w:hidden/>
    <w:uiPriority w:val="99"/>
    <w:semiHidden/>
    <w:rsid w:val="00B5302D"/>
  </w:style>
  <w:style w:type="paragraph" w:styleId="NormalWeb">
    <w:name w:val="Normal (Web)"/>
    <w:basedOn w:val="Normal"/>
    <w:uiPriority w:val="99"/>
    <w:semiHidden/>
    <w:unhideWhenUsed/>
    <w:rsid w:val="0020143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20"/>
  </w:style>
  <w:style w:type="paragraph" w:styleId="Heading1">
    <w:name w:val="heading 1"/>
    <w:aliases w:val="标 大章"/>
    <w:basedOn w:val="Normal"/>
    <w:next w:val="Normal"/>
    <w:link w:val="Heading1Char"/>
    <w:qFormat/>
    <w:rsid w:val="007D4D4A"/>
    <w:pPr>
      <w:keepNext/>
      <w:keepLines/>
      <w:widowControl w:val="0"/>
      <w:numPr>
        <w:numId w:val="12"/>
      </w:numPr>
      <w:spacing w:afterLines="50" w:line="480" w:lineRule="auto"/>
      <w:jc w:val="both"/>
      <w:outlineLvl w:val="0"/>
    </w:pPr>
    <w:rPr>
      <w:rFonts w:ascii="Arial" w:eastAsia="FangSong_GB2312" w:hAnsi="Arial" w:cs="Arial"/>
      <w:b/>
      <w:kern w:val="44"/>
      <w:sz w:val="30"/>
      <w:szCs w:val="36"/>
      <w:lang w:eastAsia="zh-CN"/>
    </w:rPr>
  </w:style>
  <w:style w:type="paragraph" w:styleId="Heading2">
    <w:name w:val="heading 2"/>
    <w:aliases w:val="章的标题"/>
    <w:basedOn w:val="Normal"/>
    <w:next w:val="Normal"/>
    <w:link w:val="Heading2Char"/>
    <w:qFormat/>
    <w:rsid w:val="007D4D4A"/>
    <w:pPr>
      <w:keepNext/>
      <w:keepLines/>
      <w:widowControl w:val="0"/>
      <w:numPr>
        <w:ilvl w:val="1"/>
        <w:numId w:val="12"/>
      </w:numPr>
      <w:spacing w:line="360" w:lineRule="auto"/>
      <w:outlineLvl w:val="1"/>
    </w:pPr>
    <w:rPr>
      <w:rFonts w:ascii="SimSun" w:eastAsia="FangSong_GB2312" w:hAnsi="SimSun" w:cstheme="majorBidi"/>
      <w:b/>
      <w:bCs/>
      <w:sz w:val="28"/>
      <w:szCs w:val="32"/>
      <w:lang w:eastAsia="zh-CN"/>
    </w:rPr>
  </w:style>
  <w:style w:type="paragraph" w:styleId="Heading3">
    <w:name w:val="heading 3"/>
    <w:basedOn w:val="Normal"/>
    <w:next w:val="Normal"/>
    <w:link w:val="Heading3Char"/>
    <w:qFormat/>
    <w:rsid w:val="007D4D4A"/>
    <w:pPr>
      <w:keepNext/>
      <w:keepLines/>
      <w:widowControl w:val="0"/>
      <w:numPr>
        <w:ilvl w:val="2"/>
        <w:numId w:val="12"/>
      </w:numPr>
      <w:spacing w:line="360" w:lineRule="auto"/>
      <w:jc w:val="both"/>
      <w:outlineLvl w:val="2"/>
    </w:pPr>
    <w:rPr>
      <w:rFonts w:eastAsia="FangSong_GB2312"/>
      <w:bCs/>
      <w:kern w:val="2"/>
      <w:szCs w:val="30"/>
      <w:lang w:eastAsia="zh-CN"/>
    </w:rPr>
  </w:style>
  <w:style w:type="paragraph" w:styleId="Heading4">
    <w:name w:val="heading 4"/>
    <w:basedOn w:val="Normal"/>
    <w:next w:val="Normal"/>
    <w:link w:val="Heading4Char"/>
    <w:qFormat/>
    <w:rsid w:val="007D4D4A"/>
    <w:pPr>
      <w:keepNext/>
      <w:keepLines/>
      <w:widowControl w:val="0"/>
      <w:numPr>
        <w:ilvl w:val="3"/>
        <w:numId w:val="12"/>
      </w:numPr>
      <w:spacing w:line="360" w:lineRule="auto"/>
      <w:jc w:val="both"/>
      <w:outlineLvl w:val="3"/>
    </w:pPr>
    <w:rPr>
      <w:rFonts w:eastAsia="FangSong_GB2312"/>
      <w:szCs w:val="28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D4D4A"/>
    <w:pPr>
      <w:keepNext/>
      <w:keepLines/>
      <w:widowControl w:val="0"/>
      <w:numPr>
        <w:ilvl w:val="4"/>
        <w:numId w:val="12"/>
      </w:numPr>
      <w:spacing w:before="280" w:after="290" w:line="376" w:lineRule="auto"/>
      <w:jc w:val="both"/>
      <w:outlineLvl w:val="4"/>
    </w:pPr>
    <w:rPr>
      <w:rFonts w:eastAsia="FangSong_GB2312"/>
      <w:b/>
      <w:bCs/>
      <w:kern w:val="2"/>
      <w:sz w:val="28"/>
      <w:szCs w:val="28"/>
      <w:lang w:eastAsia="zh-CN"/>
    </w:rPr>
  </w:style>
  <w:style w:type="paragraph" w:styleId="Heading6">
    <w:name w:val="heading 6"/>
    <w:basedOn w:val="Normal"/>
    <w:next w:val="Normal"/>
    <w:link w:val="Heading6Char"/>
    <w:qFormat/>
    <w:rsid w:val="007D4D4A"/>
    <w:pPr>
      <w:keepNext/>
      <w:keepLines/>
      <w:widowControl w:val="0"/>
      <w:numPr>
        <w:ilvl w:val="5"/>
        <w:numId w:val="12"/>
      </w:numPr>
      <w:spacing w:before="240" w:after="64" w:line="320" w:lineRule="auto"/>
      <w:jc w:val="both"/>
      <w:outlineLvl w:val="5"/>
    </w:pPr>
    <w:rPr>
      <w:rFonts w:ascii="Arial" w:eastAsia="SimHei" w:hAnsi="Arial"/>
      <w:b/>
      <w:bCs/>
      <w:kern w:val="2"/>
      <w:lang w:eastAsia="zh-CN"/>
    </w:rPr>
  </w:style>
  <w:style w:type="paragraph" w:styleId="Heading7">
    <w:name w:val="heading 7"/>
    <w:basedOn w:val="Normal"/>
    <w:next w:val="Normal"/>
    <w:link w:val="Heading7Char"/>
    <w:qFormat/>
    <w:rsid w:val="007D4D4A"/>
    <w:pPr>
      <w:keepNext/>
      <w:keepLines/>
      <w:widowControl w:val="0"/>
      <w:numPr>
        <w:ilvl w:val="6"/>
        <w:numId w:val="12"/>
      </w:numPr>
      <w:spacing w:before="240" w:after="64" w:line="320" w:lineRule="auto"/>
      <w:jc w:val="both"/>
      <w:outlineLvl w:val="6"/>
    </w:pPr>
    <w:rPr>
      <w:rFonts w:eastAsia="FangSong_GB2312"/>
      <w:b/>
      <w:bCs/>
      <w:kern w:val="2"/>
      <w:lang w:eastAsia="zh-CN"/>
    </w:rPr>
  </w:style>
  <w:style w:type="paragraph" w:styleId="Heading8">
    <w:name w:val="heading 8"/>
    <w:basedOn w:val="Normal"/>
    <w:next w:val="Normal"/>
    <w:link w:val="Heading8Char"/>
    <w:qFormat/>
    <w:rsid w:val="007D4D4A"/>
    <w:pPr>
      <w:keepNext/>
      <w:keepLines/>
      <w:widowControl w:val="0"/>
      <w:numPr>
        <w:ilvl w:val="7"/>
        <w:numId w:val="12"/>
      </w:numPr>
      <w:spacing w:before="240" w:after="64" w:line="320" w:lineRule="auto"/>
      <w:jc w:val="both"/>
      <w:outlineLvl w:val="7"/>
    </w:pPr>
    <w:rPr>
      <w:rFonts w:ascii="Arial" w:eastAsia="SimHei" w:hAnsi="Arial"/>
      <w:kern w:val="2"/>
      <w:lang w:eastAsia="zh-CN"/>
    </w:rPr>
  </w:style>
  <w:style w:type="paragraph" w:styleId="Heading9">
    <w:name w:val="heading 9"/>
    <w:basedOn w:val="Normal"/>
    <w:next w:val="Normal"/>
    <w:link w:val="Heading9Char"/>
    <w:qFormat/>
    <w:rsid w:val="007D4D4A"/>
    <w:pPr>
      <w:keepNext/>
      <w:keepLines/>
      <w:widowControl w:val="0"/>
      <w:numPr>
        <w:ilvl w:val="8"/>
        <w:numId w:val="12"/>
      </w:numPr>
      <w:spacing w:before="240" w:after="64" w:line="320" w:lineRule="auto"/>
      <w:jc w:val="both"/>
      <w:outlineLvl w:val="8"/>
    </w:pPr>
    <w:rPr>
      <w:rFonts w:ascii="Arial" w:eastAsia="SimHei" w:hAnsi="Arial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Default">
    <w:name w:val="Default"/>
    <w:rsid w:val="000D4767"/>
    <w:pPr>
      <w:autoSpaceDE w:val="0"/>
      <w:autoSpaceDN w:val="0"/>
      <w:adjustRightInd w:val="0"/>
    </w:pPr>
    <w:rPr>
      <w:color w:val="000000"/>
    </w:rPr>
  </w:style>
  <w:style w:type="character" w:customStyle="1" w:styleId="Heading1Char">
    <w:name w:val="Heading 1 Char"/>
    <w:aliases w:val="标 大章 Char"/>
    <w:basedOn w:val="DefaultParagraphFont"/>
    <w:link w:val="Heading1"/>
    <w:rsid w:val="007D4D4A"/>
    <w:rPr>
      <w:rFonts w:ascii="Arial" w:eastAsia="FangSong_GB2312" w:hAnsi="Arial" w:cs="Arial"/>
      <w:b/>
      <w:kern w:val="44"/>
      <w:sz w:val="30"/>
      <w:szCs w:val="36"/>
      <w:lang w:eastAsia="zh-CN"/>
    </w:rPr>
  </w:style>
  <w:style w:type="character" w:customStyle="1" w:styleId="Heading2Char">
    <w:name w:val="Heading 2 Char"/>
    <w:aliases w:val="章的标题 Char"/>
    <w:basedOn w:val="DefaultParagraphFont"/>
    <w:link w:val="Heading2"/>
    <w:rsid w:val="007D4D4A"/>
    <w:rPr>
      <w:rFonts w:ascii="SimSun" w:eastAsia="FangSong_GB2312" w:hAnsi="SimSun" w:cstheme="majorBidi"/>
      <w:b/>
      <w:bCs/>
      <w:sz w:val="28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rsid w:val="007D4D4A"/>
    <w:rPr>
      <w:rFonts w:eastAsia="FangSong_GB2312"/>
      <w:bCs/>
      <w:kern w:val="2"/>
      <w:sz w:val="24"/>
      <w:szCs w:val="30"/>
      <w:lang w:eastAsia="zh-CN"/>
    </w:rPr>
  </w:style>
  <w:style w:type="character" w:customStyle="1" w:styleId="Heading4Char">
    <w:name w:val="Heading 4 Char"/>
    <w:basedOn w:val="DefaultParagraphFont"/>
    <w:link w:val="Heading4"/>
    <w:rsid w:val="007D4D4A"/>
    <w:rPr>
      <w:rFonts w:eastAsia="FangSong_GB2312"/>
      <w:sz w:val="24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7D4D4A"/>
    <w:rPr>
      <w:rFonts w:eastAsia="FangSong_GB2312"/>
      <w:b/>
      <w:bCs/>
      <w:kern w:val="2"/>
      <w:sz w:val="28"/>
      <w:szCs w:val="28"/>
      <w:lang w:eastAsia="zh-CN"/>
    </w:rPr>
  </w:style>
  <w:style w:type="character" w:customStyle="1" w:styleId="Heading6Char">
    <w:name w:val="Heading 6 Char"/>
    <w:basedOn w:val="DefaultParagraphFont"/>
    <w:link w:val="Heading6"/>
    <w:rsid w:val="007D4D4A"/>
    <w:rPr>
      <w:rFonts w:ascii="Arial" w:eastAsia="SimHei" w:hAnsi="Arial"/>
      <w:b/>
      <w:bCs/>
      <w:kern w:val="2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7D4D4A"/>
    <w:rPr>
      <w:rFonts w:eastAsia="FangSong_GB2312"/>
      <w:b/>
      <w:bCs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7D4D4A"/>
    <w:rPr>
      <w:rFonts w:ascii="Arial" w:eastAsia="SimHei" w:hAnsi="Arial"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7D4D4A"/>
    <w:rPr>
      <w:rFonts w:ascii="Arial" w:eastAsia="SimHei" w:hAnsi="Arial"/>
      <w:kern w:val="2"/>
      <w:sz w:val="21"/>
      <w:szCs w:val="21"/>
      <w:lang w:eastAsia="zh-CN"/>
    </w:rPr>
  </w:style>
  <w:style w:type="character" w:customStyle="1" w:styleId="clsstaticdata1">
    <w:name w:val="clsstaticdata1"/>
    <w:rsid w:val="008A3D94"/>
    <w:rPr>
      <w:rFonts w:ascii="Arial" w:hAnsi="Arial" w:cs="Arial" w:hint="default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416B9C"/>
    <w:pPr>
      <w:ind w:left="720"/>
      <w:contextualSpacing/>
    </w:pPr>
  </w:style>
  <w:style w:type="paragraph" w:customStyle="1" w:styleId="Body">
    <w:name w:val="Body"/>
    <w:rsid w:val="0044462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sz w:val="22"/>
      <w:szCs w:val="22"/>
      <w:u w:color="000000"/>
      <w:bdr w:val="nil"/>
    </w:rPr>
  </w:style>
  <w:style w:type="paragraph" w:customStyle="1" w:styleId="EndNoteBibliographyTitle">
    <w:name w:val="EndNote Bibliography Title"/>
    <w:basedOn w:val="Normal"/>
    <w:rsid w:val="0095289F"/>
    <w:pPr>
      <w:jc w:val="center"/>
    </w:pPr>
  </w:style>
  <w:style w:type="paragraph" w:customStyle="1" w:styleId="EndNoteBibliography">
    <w:name w:val="EndNote Bibliography"/>
    <w:basedOn w:val="Normal"/>
    <w:rsid w:val="0095289F"/>
  </w:style>
  <w:style w:type="paragraph" w:styleId="Revision">
    <w:name w:val="Revision"/>
    <w:hidden/>
    <w:uiPriority w:val="99"/>
    <w:semiHidden/>
    <w:rsid w:val="00B5302D"/>
  </w:style>
  <w:style w:type="paragraph" w:styleId="NormalWeb">
    <w:name w:val="Normal (Web)"/>
    <w:basedOn w:val="Normal"/>
    <w:uiPriority w:val="99"/>
    <w:semiHidden/>
    <w:unhideWhenUsed/>
    <w:rsid w:val="0020143E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AC11CD3-2141-480E-9F90-6404729512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E032B5-A9E4-45B3-B904-E66F6267E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67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dc:description/>
  <cp:lastModifiedBy>Real, Francis Frank</cp:lastModifiedBy>
  <cp:revision>7</cp:revision>
  <cp:lastPrinted>2015-06-23T21:55:00Z</cp:lastPrinted>
  <dcterms:created xsi:type="dcterms:W3CDTF">2015-10-16T02:17:00Z</dcterms:created>
  <dcterms:modified xsi:type="dcterms:W3CDTF">2015-11-13T19:30:00Z</dcterms:modified>
</cp:coreProperties>
</file>